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2BA29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CC8666" w14:textId="77777777" w:rsidR="003611C1" w:rsidRPr="00B93C3D" w:rsidRDefault="003611C1" w:rsidP="00B93C3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</w:p>
    <w:p w14:paraId="4B4C9FD1" w14:textId="77777777" w:rsidR="003611C1" w:rsidRPr="00B93C3D" w:rsidRDefault="003611C1" w:rsidP="00B93C3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Identification of an atypical mobile genetic element in </w:t>
      </w:r>
      <w:r w:rsidRPr="00B93C3D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Rhodococcus jostii </w:t>
      </w: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RHA1</w:t>
      </w:r>
    </w:p>
    <w:p w14:paraId="559BE792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0FB34A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93C3D">
        <w:rPr>
          <w:rFonts w:ascii="Times New Roman" w:hAnsi="Times New Roman" w:cs="Times New Roman"/>
          <w:sz w:val="24"/>
          <w:szCs w:val="24"/>
        </w:rPr>
        <w:t>Miguel G. Acedos</w:t>
      </w:r>
      <w:r w:rsidRPr="00B93C3D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B93C3D">
        <w:rPr>
          <w:rFonts w:ascii="Times New Roman" w:hAnsi="Times New Roman" w:cs="Times New Roman"/>
          <w:sz w:val="24"/>
          <w:szCs w:val="24"/>
        </w:rPr>
        <w:t>, Isabel de la Torre</w:t>
      </w:r>
      <w:r w:rsidRPr="00B93C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C3D">
        <w:rPr>
          <w:rFonts w:ascii="Times New Roman" w:hAnsi="Times New Roman" w:cs="Times New Roman"/>
          <w:sz w:val="24"/>
          <w:szCs w:val="24"/>
        </w:rPr>
        <w:t>, Jorge Barriuso</w:t>
      </w:r>
      <w:r w:rsidRPr="00B93C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C3D">
        <w:rPr>
          <w:rFonts w:ascii="Times New Roman" w:hAnsi="Times New Roman" w:cs="Times New Roman"/>
          <w:sz w:val="24"/>
          <w:szCs w:val="24"/>
        </w:rPr>
        <w:t xml:space="preserve">, </w:t>
      </w:r>
      <w:r w:rsidRPr="00B93C3D">
        <w:rPr>
          <w:rFonts w:ascii="Times New Roman" w:hAnsi="Times New Roman" w:cs="Times New Roman"/>
          <w:sz w:val="24"/>
          <w:szCs w:val="24"/>
        </w:rPr>
        <w:tab/>
        <w:t>and José L. García</w:t>
      </w:r>
      <w:r w:rsidRPr="00B93C3D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A5E0343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AFF1F7" w14:textId="77777777" w:rsidR="003611C1" w:rsidRPr="00B93C3D" w:rsidRDefault="003611C1" w:rsidP="00B93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Department of Plant and Microbial Biotechnology. </w:t>
      </w:r>
      <w:r w:rsidRPr="00B93C3D">
        <w:rPr>
          <w:rFonts w:ascii="Times New Roman" w:hAnsi="Times New Roman" w:cs="Times New Roman"/>
          <w:sz w:val="24"/>
          <w:szCs w:val="24"/>
        </w:rPr>
        <w:t xml:space="preserve">Centro de Investigaciones Biológicas Margarita Salas. 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Consejo Superior de Investigaciones Científicas (CSIC). Madrid. Spain</w:t>
      </w:r>
    </w:p>
    <w:p w14:paraId="5FE2554A" w14:textId="77777777" w:rsidR="003611C1" w:rsidRPr="00B93C3D" w:rsidRDefault="003611C1" w:rsidP="00B93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Advanced Biofuels and Bioproducts Unit, Department of Energy. </w:t>
      </w:r>
      <w:r w:rsidRPr="00B93C3D">
        <w:rPr>
          <w:rFonts w:ascii="Times New Roman" w:hAnsi="Times New Roman" w:cs="Times New Roman"/>
          <w:sz w:val="24"/>
          <w:szCs w:val="24"/>
        </w:rPr>
        <w:t xml:space="preserve">Centro de Investigaciones Energéticas, Medioambientales y Tecnológicas (CIEMAT). 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Madrid. Spain</w:t>
      </w:r>
    </w:p>
    <w:p w14:paraId="08EED971" w14:textId="77777777" w:rsidR="003611C1" w:rsidRPr="00B93C3D" w:rsidRDefault="003611C1" w:rsidP="00B93C3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188A8F" w14:textId="77777777" w:rsidR="003611C1" w:rsidRPr="00B93C3D" w:rsidRDefault="003611C1" w:rsidP="00B93C3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*CORRESPONDENCE: M. G. Acedos and J. L. García. </w:t>
      </w:r>
      <w:hyperlink r:id="rId5" w:history="1">
        <w:r w:rsidRPr="00B93C3D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GB"/>
          </w:rPr>
          <w:t>miguel.garciaacedos@ciemat.es</w:t>
        </w:r>
      </w:hyperlink>
      <w:r w:rsidRPr="00B93C3D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GB"/>
        </w:rPr>
        <w:t xml:space="preserve"> and </w:t>
      </w:r>
      <w:r w:rsidRPr="00B93C3D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jlgarcia@cib.csic.es</w:t>
      </w:r>
    </w:p>
    <w:p w14:paraId="1E8866DE" w14:textId="77777777" w:rsidR="003611C1" w:rsidRPr="00B93C3D" w:rsidRDefault="003611C1" w:rsidP="00B93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1DF2118" w14:textId="77777777" w:rsidR="002C5681" w:rsidRPr="00B93C3D" w:rsidRDefault="002C5681" w:rsidP="00B93C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D07499" w:rsidRPr="00B93C3D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erials and </w:t>
      </w:r>
      <w:r w:rsidR="00D07499" w:rsidRPr="00B93C3D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ethods</w:t>
      </w:r>
    </w:p>
    <w:p w14:paraId="18059CBE" w14:textId="77777777" w:rsidR="002C5681" w:rsidRPr="00B93C3D" w:rsidRDefault="002C5681" w:rsidP="00B93C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DNA sequencing and assembling</w:t>
      </w:r>
    </w:p>
    <w:p w14:paraId="2A5AE4CA" w14:textId="77777777" w:rsidR="00D07499" w:rsidRPr="00B93C3D" w:rsidRDefault="002C5681" w:rsidP="00B93C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Genomic DNA libraries were prepared using the Nextera XT Library Prep Kit (Illumina, San Diego, USA), following the manufacturer’s protocol with slight modifications: input DNA was increased twofold, and the PCR elongation time extended to 45 seconds. DNA quantification and library preparation were performed using a Hamilton Microlab STAR automated liquid handling system (Hamilton Bonaduz AG, Switzerland). Libraries were sequenced on an Illumina NovaSeq 6000 platform using a 250 bp paired-end protocol. For samples processed before April 2020, sequencing was done on an Illumina HiSeq 2500 using the same 250 bp paired-end protocol. Raw reads were adapter trimmed using Trimmomatic version 0.30 with a sliding window quality cutoff of Q15. De novo assembly was performed using SPAdes version 3.7, and contigs were annotated with Prokka 1.11. </w:t>
      </w:r>
      <w:r w:rsidR="00D07499"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We confirm that no ambiguous bases (Ns) were introduced during assembly, supporting high-quality contigs. </w:t>
      </w:r>
      <w:r w:rsidR="004468AC" w:rsidRPr="00B93C3D">
        <w:rPr>
          <w:rFonts w:ascii="Times New Roman" w:hAnsi="Times New Roman" w:cs="Times New Roman"/>
          <w:sz w:val="24"/>
          <w:szCs w:val="24"/>
          <w:lang w:val="en-GB"/>
        </w:rPr>
        <w:t>Assembly quality was assessed using QUAST. For clone RHA1GI2, the final assembly contained 5480 contigs (2797 ≥ 1 kb), with a total size of 17.4 Mb, N50 of 44,758 bp, and no ambiguous bases (Ns). For clone RHA1GI5, the assembly contained 383 contigs (137 ≥ 1 kb), totaling 9.57 Mb, with an N50 of 156,112 bp</w:t>
      </w:r>
      <w:r w:rsidR="00D07499"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. Taxonomic classification using Kraken2 shows that the vast majority of reads (&gt;94%) belong to </w:t>
      </w:r>
      <w:r w:rsidR="00D07499" w:rsidRPr="00B93C3D">
        <w:rPr>
          <w:rFonts w:ascii="Times New Roman" w:hAnsi="Times New Roman" w:cs="Times New Roman"/>
          <w:i/>
          <w:sz w:val="24"/>
          <w:szCs w:val="24"/>
          <w:lang w:val="en-GB"/>
        </w:rPr>
        <w:t>Rhodococcus jostii</w:t>
      </w:r>
      <w:r w:rsidR="00D07499" w:rsidRPr="00B93C3D">
        <w:rPr>
          <w:rFonts w:ascii="Times New Roman" w:hAnsi="Times New Roman" w:cs="Times New Roman"/>
          <w:sz w:val="24"/>
          <w:szCs w:val="24"/>
          <w:lang w:val="en-GB"/>
        </w:rPr>
        <w:t>, with negligible contamination (&lt;1% unclassified, and no reads assigned to Escherichia coli), thus excluding cross-contamination or bacteriophage contamination as a likely source for the observed high coverage contigs.</w:t>
      </w:r>
    </w:p>
    <w:p w14:paraId="7C07E2F6" w14:textId="77777777" w:rsidR="002C5681" w:rsidRPr="00B93C3D" w:rsidRDefault="002C5681" w:rsidP="00B93C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The relevant statistics for the two </w:t>
      </w:r>
      <w:r w:rsidR="00A75C7A"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analysed 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clones are summarized</w:t>
      </w:r>
      <w:r w:rsidR="00D07499" w:rsidRPr="00B93C3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1134"/>
        <w:gridCol w:w="1559"/>
        <w:gridCol w:w="1276"/>
        <w:gridCol w:w="850"/>
      </w:tblGrid>
      <w:tr w:rsidR="00B93C3D" w:rsidRPr="00B93C3D" w14:paraId="6E6CA92A" w14:textId="77777777" w:rsidTr="007E57EC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DF71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Sample I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AD76E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Median Insert Size (bp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6795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Mean Cover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AA0D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Number of Read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9647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Number of Reads with Insert Size &gt; 300 b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F0EAA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Largest Contig (bp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266BF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N50 (bp)</w:t>
            </w:r>
          </w:p>
        </w:tc>
      </w:tr>
      <w:tr w:rsidR="00B93C3D" w:rsidRPr="00B93C3D" w14:paraId="130622A0" w14:textId="77777777" w:rsidTr="007E57EC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B328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3</w:t>
            </w:r>
            <w:r w:rsidR="007E57EC"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9889_RhodococcusjostiiRHA1_</w:t>
            </w: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FEBF5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7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BFB75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7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8F19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,981,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7286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,471,4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63A3F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1,162,7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56C3C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44,758</w:t>
            </w:r>
          </w:p>
        </w:tc>
      </w:tr>
      <w:tr w:rsidR="007E57EC" w:rsidRPr="00B93C3D" w14:paraId="67137068" w14:textId="77777777" w:rsidTr="007E57EC">
        <w:trPr>
          <w:jc w:val="center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0C05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3</w:t>
            </w:r>
            <w:r w:rsidR="007E57EC"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9890_RhodococcusjostiiRHA1_</w:t>
            </w: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908FD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7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9E69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9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0D71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2,010,9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C8616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1,619,2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0D242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1,163,9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06C4" w14:textId="77777777" w:rsidR="002C5681" w:rsidRPr="00B93C3D" w:rsidRDefault="002C5681" w:rsidP="00B93C3D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93C3D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156,112</w:t>
            </w:r>
          </w:p>
        </w:tc>
      </w:tr>
    </w:tbl>
    <w:p w14:paraId="6FCC3280" w14:textId="77777777" w:rsidR="002C5681" w:rsidRPr="00B93C3D" w:rsidRDefault="002C5681" w:rsidP="00B93C3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BA47D9" w14:textId="77777777" w:rsidR="007E57EC" w:rsidRPr="00B93C3D" w:rsidRDefault="007E57EC" w:rsidP="00B93C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630050" w14:textId="77777777" w:rsidR="003611C1" w:rsidRPr="00B93C3D" w:rsidRDefault="003611C1" w:rsidP="00B93C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Supplementary figures and tables</w:t>
      </w:r>
    </w:p>
    <w:p w14:paraId="410FC48B" w14:textId="77777777" w:rsidR="003611C1" w:rsidRPr="00B93C3D" w:rsidRDefault="003611C1" w:rsidP="00B93C3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Legends to the figures</w:t>
      </w:r>
    </w:p>
    <w:p w14:paraId="14F3ED47" w14:textId="77777777" w:rsidR="003611C1" w:rsidRPr="00B93C3D" w:rsidRDefault="003611C1" w:rsidP="00B93C3D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Map o</w:t>
      </w: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 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pNVS vector.</w:t>
      </w:r>
    </w:p>
    <w:p w14:paraId="6CE27C08" w14:textId="77777777" w:rsidR="003611C1" w:rsidRPr="00B93C3D" w:rsidRDefault="003611C1" w:rsidP="00B93C3D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 Design of </w:t>
      </w:r>
      <w:r w:rsidRPr="00B93C3D">
        <w:rPr>
          <w:rFonts w:ascii="Times New Roman" w:hAnsi="Times New Roman" w:cs="Times New Roman"/>
          <w:i/>
          <w:sz w:val="24"/>
          <w:szCs w:val="24"/>
          <w:lang w:val="en-GB"/>
        </w:rPr>
        <w:t>xylABatf1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 operon.</w:t>
      </w:r>
    </w:p>
    <w:p w14:paraId="47BD246F" w14:textId="77777777" w:rsidR="003611C1" w:rsidRPr="00B93C3D" w:rsidRDefault="003611C1" w:rsidP="00B93C3D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. Map of pNVSxylABatf1 plasmid.</w:t>
      </w:r>
    </w:p>
    <w:p w14:paraId="3E2B94F6" w14:textId="77777777" w:rsidR="003611C1" w:rsidRPr="00B93C3D" w:rsidRDefault="003611C1" w:rsidP="00B93C3D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>. Sequences located at the beginning and the end of the mobile element in clones 1 and 2. The sequences of the circularization sites identified by the overlapping reads for both clones are shown in red. Sequences of the region A, B, C and D located at both sides of the circularization sites are shown in grey, blue, yellow and green colours, respectively. Nucleotides underlined in clone 1 indicate a putative reverse complementarity around the circularization site. The nucleotides underlined in clone 2 shows a palindromic sequence in the circularization site.</w:t>
      </w:r>
    </w:p>
    <w:p w14:paraId="28FE64A8" w14:textId="77777777" w:rsidR="003611C1" w:rsidRPr="00B93C3D" w:rsidRDefault="003611C1" w:rsidP="00B93C3D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6838DA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b/>
          <w:sz w:val="24"/>
          <w:szCs w:val="24"/>
          <w:lang w:val="en-GB"/>
        </w:rPr>
        <w:t>Tables</w:t>
      </w:r>
    </w:p>
    <w:p w14:paraId="3359E966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Table S1. Genes of the mobile element of </w:t>
      </w:r>
      <w:r w:rsidRPr="00B93C3D">
        <w:rPr>
          <w:rFonts w:ascii="Times New Roman" w:hAnsi="Times New Roman" w:cs="Times New Roman"/>
          <w:i/>
          <w:sz w:val="24"/>
          <w:szCs w:val="24"/>
          <w:lang w:val="en-GB"/>
        </w:rPr>
        <w:t>R. jostii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 RHA1 clone 1</w:t>
      </w:r>
    </w:p>
    <w:p w14:paraId="1B5BBE9B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Table S2. Genes of the mobile element of </w:t>
      </w:r>
      <w:r w:rsidRPr="00B93C3D">
        <w:rPr>
          <w:rFonts w:ascii="Times New Roman" w:hAnsi="Times New Roman" w:cs="Times New Roman"/>
          <w:i/>
          <w:sz w:val="24"/>
          <w:szCs w:val="24"/>
          <w:lang w:val="en-GB"/>
        </w:rPr>
        <w:t>R. jostii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 RHA1 clone 2</w:t>
      </w:r>
    </w:p>
    <w:p w14:paraId="29ABFDE7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Table S3. Annotated recombinases and integrases in </w:t>
      </w:r>
      <w:r w:rsidRPr="00B93C3D">
        <w:rPr>
          <w:rFonts w:ascii="Times New Roman" w:hAnsi="Times New Roman" w:cs="Times New Roman"/>
          <w:i/>
          <w:sz w:val="24"/>
          <w:szCs w:val="24"/>
          <w:lang w:val="en-GB"/>
        </w:rPr>
        <w:t>R. jostii</w:t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 RHA1 genome.</w:t>
      </w:r>
    </w:p>
    <w:p w14:paraId="4638463B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column"/>
      </w:r>
    </w:p>
    <w:p w14:paraId="77EB31ED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E751E7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6BFFD84A" wp14:editId="51197B87">
            <wp:extent cx="5400040" cy="3707130"/>
            <wp:effectExtent l="0" t="0" r="0" b="7620"/>
            <wp:docPr id="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28805" t="25149" r="22446" b="15327"/>
                    <a:stretch/>
                  </pic:blipFill>
                  <pic:spPr>
                    <a:xfrm>
                      <a:off x="0" y="0"/>
                      <a:ext cx="5400040" cy="37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DC7B0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2226A54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Figure S1. </w:t>
      </w:r>
    </w:p>
    <w:p w14:paraId="1D55E59F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56B4B8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9A4D291" wp14:editId="232EED6D">
            <wp:extent cx="6276975" cy="1732368"/>
            <wp:effectExtent l="0" t="0" r="0" b="1270"/>
            <wp:docPr id="8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20550" t="44594" r="12295" b="22443"/>
                    <a:stretch/>
                  </pic:blipFill>
                  <pic:spPr>
                    <a:xfrm>
                      <a:off x="0" y="0"/>
                      <a:ext cx="6288443" cy="173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FB3E9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>Figure S2</w:t>
      </w:r>
    </w:p>
    <w:p w14:paraId="6285CCE8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12C343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column"/>
      </w:r>
    </w:p>
    <w:p w14:paraId="64D9B927" w14:textId="77777777" w:rsidR="003611C1" w:rsidRPr="00B93C3D" w:rsidRDefault="003611C1" w:rsidP="00B93C3D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A5745E3" wp14:editId="612106C1">
            <wp:extent cx="4477353" cy="4562475"/>
            <wp:effectExtent l="0" t="0" r="0" b="0"/>
            <wp:docPr id="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40964" t="28323" r="29697" b="18502"/>
                    <a:stretch/>
                  </pic:blipFill>
                  <pic:spPr>
                    <a:xfrm>
                      <a:off x="0" y="0"/>
                      <a:ext cx="4493845" cy="4579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108E1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DE4EF2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Figure S3. </w:t>
      </w:r>
    </w:p>
    <w:p w14:paraId="7E875E05" w14:textId="77777777" w:rsidR="003611C1" w:rsidRPr="00B93C3D" w:rsidRDefault="003611C1" w:rsidP="00B93C3D">
      <w:pPr>
        <w:rPr>
          <w:b/>
          <w:sz w:val="20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B93C3D">
        <w:rPr>
          <w:b/>
          <w:sz w:val="20"/>
          <w:lang w:val="en-GB"/>
        </w:rPr>
        <w:lastRenderedPageBreak/>
        <w:t>Clone 1</w:t>
      </w:r>
    </w:p>
    <w:p w14:paraId="2A2EEA4B" w14:textId="77777777" w:rsidR="003611C1" w:rsidRPr="00B93C3D" w:rsidRDefault="003611C1" w:rsidP="00B93C3D">
      <w:pPr>
        <w:spacing w:after="0"/>
        <w:rPr>
          <w:b/>
          <w:sz w:val="20"/>
          <w:lang w:val="en-GB"/>
        </w:rPr>
      </w:pPr>
      <w:r w:rsidRPr="00B93C3D">
        <w:rPr>
          <w:b/>
          <w:sz w:val="20"/>
          <w:lang w:val="en-GB"/>
        </w:rPr>
        <w:t xml:space="preserve">                   Region A                    Region B               element                       Region C                   Region D</w:t>
      </w:r>
    </w:p>
    <w:p w14:paraId="64DEF81D" w14:textId="77777777" w:rsidR="003611C1" w:rsidRPr="00B93C3D" w:rsidRDefault="003611C1" w:rsidP="00B93C3D">
      <w:pPr>
        <w:rPr>
          <w:rFonts w:ascii="Courier New" w:hAnsi="Courier New" w:cs="Courier New"/>
          <w:sz w:val="10"/>
          <w:szCs w:val="10"/>
          <w:lang w:val="en-GB"/>
        </w:rPr>
      </w:pPr>
      <w:r w:rsidRPr="00B93C3D">
        <w:rPr>
          <w:rFonts w:ascii="Courier New" w:hAnsi="Courier New" w:cs="Courier New"/>
          <w:sz w:val="10"/>
          <w:szCs w:val="10"/>
          <w:lang w:val="en-GB"/>
        </w:rPr>
        <w:t>TCCTGGACGTCGAGCCGCTGCGGATCCTCGACGCGCTGATTCCCGACTTCCAGGCCCAGATCCAGA---------ATGCCGAGCATGTCGCAGGCGCCCAGCACCTGCGGCTCGATGGGCAGGGACTGCTCGTCCACGATC</w:t>
      </w:r>
    </w:p>
    <w:p w14:paraId="58E16B91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A                                   Region B</w:t>
      </w:r>
    </w:p>
    <w:p w14:paraId="5AE87D41" w14:textId="77777777" w:rsidR="003611C1" w:rsidRPr="00B93C3D" w:rsidRDefault="003611C1" w:rsidP="00B93C3D">
      <w:pPr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u w:val="single"/>
          <w:lang w:val="en-GB"/>
        </w:rPr>
        <w:t>T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G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GT</w:t>
      </w:r>
      <w:r w:rsidRPr="00B93C3D">
        <w:rPr>
          <w:rFonts w:ascii="Courier New" w:hAnsi="Courier New" w:cs="Courier New"/>
          <w:sz w:val="20"/>
          <w:lang w:val="en-GB"/>
        </w:rPr>
        <w:t>C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GC</w:t>
      </w:r>
      <w:r w:rsidRPr="00B93C3D">
        <w:rPr>
          <w:rFonts w:ascii="Courier New" w:hAnsi="Courier New" w:cs="Courier New"/>
          <w:sz w:val="20"/>
          <w:lang w:val="en-GB"/>
        </w:rPr>
        <w:t>C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CGG</w:t>
      </w:r>
      <w:r w:rsidRPr="00B93C3D">
        <w:rPr>
          <w:rFonts w:ascii="Courier New" w:hAnsi="Courier New" w:cs="Courier New"/>
          <w:sz w:val="20"/>
          <w:lang w:val="en-GB"/>
        </w:rPr>
        <w:t>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C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ACGC</w:t>
      </w:r>
      <w:r w:rsidRPr="00B93C3D">
        <w:rPr>
          <w:rFonts w:ascii="Courier New" w:hAnsi="Courier New" w:cs="Courier New"/>
          <w:sz w:val="20"/>
          <w:lang w:val="en-GB"/>
        </w:rPr>
        <w:t>GC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</w:t>
      </w:r>
      <w:r w:rsidRPr="00B93C3D">
        <w:rPr>
          <w:rFonts w:ascii="Courier New" w:hAnsi="Courier New" w:cs="Courier New"/>
          <w:sz w:val="20"/>
          <w:lang w:val="en-GB"/>
        </w:rPr>
        <w:t>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CCG</w:t>
      </w:r>
      <w:r w:rsidRPr="00B93C3D">
        <w:rPr>
          <w:rFonts w:ascii="Courier New" w:hAnsi="Courier New" w:cs="Courier New"/>
          <w:sz w:val="20"/>
          <w:lang w:val="en-GB"/>
        </w:rPr>
        <w:t>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TTC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</w:t>
      </w:r>
      <w:r w:rsidRPr="00B93C3D">
        <w:rPr>
          <w:rFonts w:ascii="Courier New" w:hAnsi="Courier New" w:cs="Courier New"/>
          <w:sz w:val="20"/>
          <w:lang w:val="en-GB"/>
        </w:rPr>
        <w:t>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C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AG</w:t>
      </w:r>
      <w:r w:rsidRPr="00B93C3D">
        <w:rPr>
          <w:rFonts w:ascii="Courier New" w:hAnsi="Courier New" w:cs="Courier New"/>
          <w:sz w:val="20"/>
          <w:lang w:val="en-GB"/>
        </w:rPr>
        <w:t>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AGA</w:t>
      </w:r>
    </w:p>
    <w:p w14:paraId="241A0FD1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C                                   Region D</w:t>
      </w:r>
    </w:p>
    <w:p w14:paraId="16DD794E" w14:textId="77777777" w:rsidR="003611C1" w:rsidRPr="00B93C3D" w:rsidRDefault="003611C1" w:rsidP="00B93C3D">
      <w:pPr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u w:val="single"/>
          <w:lang w:val="en-GB"/>
        </w:rPr>
        <w:t>A</w:t>
      </w:r>
      <w:r w:rsidRPr="00B93C3D">
        <w:rPr>
          <w:rFonts w:ascii="Courier New" w:hAnsi="Courier New" w:cs="Courier New"/>
          <w:sz w:val="20"/>
          <w:lang w:val="en-GB"/>
        </w:rPr>
        <w:t>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G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CA</w:t>
      </w:r>
      <w:r w:rsidRPr="00B93C3D">
        <w:rPr>
          <w:rFonts w:ascii="Courier New" w:hAnsi="Courier New" w:cs="Courier New"/>
          <w:sz w:val="20"/>
          <w:lang w:val="en-GB"/>
        </w:rPr>
        <w:t>T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CG</w:t>
      </w:r>
      <w:r w:rsidRPr="00B93C3D">
        <w:rPr>
          <w:rFonts w:ascii="Courier New" w:hAnsi="Courier New" w:cs="Courier New"/>
          <w:sz w:val="20"/>
          <w:lang w:val="en-GB"/>
        </w:rPr>
        <w:t>C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GCC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G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TGCG</w:t>
      </w:r>
      <w:r w:rsidRPr="00B93C3D">
        <w:rPr>
          <w:rFonts w:ascii="Courier New" w:hAnsi="Courier New" w:cs="Courier New"/>
          <w:sz w:val="20"/>
          <w:lang w:val="en-GB"/>
        </w:rPr>
        <w:t>GC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</w:t>
      </w:r>
      <w:r w:rsidRPr="00B93C3D">
        <w:rPr>
          <w:rFonts w:ascii="Courier New" w:hAnsi="Courier New" w:cs="Courier New"/>
          <w:sz w:val="20"/>
          <w:lang w:val="en-GB"/>
        </w:rPr>
        <w:t>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GGC</w:t>
      </w:r>
      <w:r w:rsidRPr="00B93C3D">
        <w:rPr>
          <w:rFonts w:ascii="Courier New" w:hAnsi="Courier New" w:cs="Courier New"/>
          <w:sz w:val="20"/>
          <w:lang w:val="en-GB"/>
        </w:rPr>
        <w:t>A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GGA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T</w:t>
      </w:r>
      <w:r w:rsidRPr="00B93C3D">
        <w:rPr>
          <w:rFonts w:ascii="Courier New" w:hAnsi="Courier New" w:cs="Courier New"/>
          <w:sz w:val="20"/>
          <w:lang w:val="en-GB"/>
        </w:rPr>
        <w:t>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C</w:t>
      </w:r>
      <w:r w:rsidRPr="00B93C3D">
        <w:rPr>
          <w:rFonts w:ascii="Courier New" w:hAnsi="Courier New" w:cs="Courier New"/>
          <w:sz w:val="20"/>
          <w:lang w:val="en-GB"/>
        </w:rPr>
        <w:t>T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TC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</w:t>
      </w:r>
      <w:r w:rsidRPr="00B93C3D">
        <w:rPr>
          <w:rFonts w:ascii="Courier New" w:hAnsi="Courier New" w:cs="Courier New"/>
          <w:sz w:val="20"/>
          <w:lang w:val="en-GB"/>
        </w:rPr>
        <w:t>C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</w:t>
      </w:r>
      <w:r w:rsidRPr="00B93C3D">
        <w:rPr>
          <w:rFonts w:ascii="Courier New" w:hAnsi="Courier New" w:cs="Courier New"/>
          <w:sz w:val="20"/>
          <w:lang w:val="en-GB"/>
        </w:rPr>
        <w:t>ATC</w:t>
      </w:r>
    </w:p>
    <w:p w14:paraId="4983578A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C                                   Region B</w:t>
      </w:r>
    </w:p>
    <w:p w14:paraId="4EC2176F" w14:textId="77777777" w:rsidR="003611C1" w:rsidRPr="00B93C3D" w:rsidRDefault="003611C1" w:rsidP="00B93C3D">
      <w:pPr>
        <w:spacing w:after="0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ATGCCGAGCATGTCGCAGGCGCCCAGCACCTGCGGCTGATTCCCGACTTCCAGGCCCAGATCCAGA</w:t>
      </w:r>
    </w:p>
    <w:p w14:paraId="0709D00D" w14:textId="77777777" w:rsidR="003611C1" w:rsidRPr="00B93C3D" w:rsidRDefault="003611C1" w:rsidP="00B93C3D">
      <w:pPr>
        <w:spacing w:after="0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 xml:space="preserve">                              (circular)</w:t>
      </w:r>
    </w:p>
    <w:p w14:paraId="1E7F2438" w14:textId="77777777" w:rsidR="003611C1" w:rsidRPr="00B93C3D" w:rsidRDefault="003611C1" w:rsidP="00B93C3D">
      <w:pPr>
        <w:rPr>
          <w:b/>
          <w:sz w:val="20"/>
          <w:lang w:val="en-GB"/>
        </w:rPr>
      </w:pPr>
    </w:p>
    <w:p w14:paraId="0E9D333E" w14:textId="77777777" w:rsidR="003611C1" w:rsidRPr="00B93C3D" w:rsidRDefault="003611C1" w:rsidP="00B93C3D">
      <w:pPr>
        <w:rPr>
          <w:b/>
          <w:sz w:val="20"/>
          <w:lang w:val="en-GB"/>
        </w:rPr>
      </w:pPr>
      <w:r w:rsidRPr="00B93C3D">
        <w:rPr>
          <w:b/>
          <w:sz w:val="20"/>
          <w:lang w:val="en-GB"/>
        </w:rPr>
        <w:t>Clone 2</w:t>
      </w:r>
    </w:p>
    <w:p w14:paraId="3FC37C28" w14:textId="77777777" w:rsidR="003611C1" w:rsidRPr="00B93C3D" w:rsidRDefault="003611C1" w:rsidP="00B93C3D">
      <w:pPr>
        <w:spacing w:after="0"/>
        <w:rPr>
          <w:b/>
          <w:sz w:val="20"/>
          <w:lang w:val="en-GB"/>
        </w:rPr>
      </w:pPr>
      <w:r w:rsidRPr="00B93C3D">
        <w:rPr>
          <w:b/>
          <w:sz w:val="20"/>
          <w:lang w:val="en-GB"/>
        </w:rPr>
        <w:t xml:space="preserve">                   Region A                    Region B               element                   Region C                   Region D</w:t>
      </w:r>
    </w:p>
    <w:p w14:paraId="497EF1EF" w14:textId="77777777" w:rsidR="003611C1" w:rsidRPr="00B93C3D" w:rsidRDefault="003611C1" w:rsidP="00B93C3D">
      <w:pPr>
        <w:rPr>
          <w:sz w:val="10"/>
          <w:szCs w:val="10"/>
          <w:lang w:val="en-GB"/>
        </w:rPr>
      </w:pPr>
      <w:r w:rsidRPr="00B93C3D">
        <w:rPr>
          <w:rFonts w:ascii="Courier New" w:hAnsi="Courier New" w:cs="Courier New"/>
          <w:sz w:val="10"/>
          <w:szCs w:val="10"/>
          <w:lang w:val="en-GB"/>
        </w:rPr>
        <w:t>ACAACCTCGGTATCGAATGGATGCCGCTGCTGCCGGCCATCCTCCTCGCGCTGATCGCGATCGGCGG</w:t>
      </w:r>
      <w:r w:rsidRPr="00B93C3D">
        <w:rPr>
          <w:sz w:val="10"/>
          <w:szCs w:val="10"/>
          <w:lang w:val="en-GB"/>
        </w:rPr>
        <w:t xml:space="preserve"> </w:t>
      </w:r>
      <w:r w:rsidRPr="00B93C3D">
        <w:rPr>
          <w:rFonts w:ascii="Courier New" w:hAnsi="Courier New" w:cs="Courier New"/>
          <w:sz w:val="10"/>
          <w:szCs w:val="10"/>
          <w:lang w:val="en-GB"/>
        </w:rPr>
        <w:t>-------TCCATCATCGCAGGGCCCTCGCTTTCTCGTGACCGGTGTGCGCGGACCAGGCGAGTTCGCCGCCCCG</w:t>
      </w:r>
    </w:p>
    <w:p w14:paraId="26142AC7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A                                   Region B</w:t>
      </w:r>
    </w:p>
    <w:p w14:paraId="6EB9DCAC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ACAACCTCGGTATCGAATGGATGCCGCTGCT</w:t>
      </w:r>
      <w:r w:rsidRPr="00B93C3D">
        <w:rPr>
          <w:rFonts w:ascii="Courier New" w:hAnsi="Courier New" w:cs="Courier New"/>
          <w:sz w:val="20"/>
          <w:u w:val="single"/>
          <w:lang w:val="en-GB"/>
        </w:rPr>
        <w:t>GCCGGC</w:t>
      </w:r>
      <w:r w:rsidRPr="00B93C3D">
        <w:rPr>
          <w:rFonts w:ascii="Courier New" w:hAnsi="Courier New" w:cs="Courier New"/>
          <w:sz w:val="20"/>
          <w:lang w:val="en-GB"/>
        </w:rPr>
        <w:t>CATCCTCCTCGCGCTGATCGCGATCGGCGG</w:t>
      </w:r>
    </w:p>
    <w:p w14:paraId="6B539E27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</w:p>
    <w:p w14:paraId="01E73F20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C                                   Region D</w:t>
      </w:r>
    </w:p>
    <w:p w14:paraId="1F6D52F8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TCCATCATCGCAGGGCCCTCGCTTTCTCGTG</w:t>
      </w:r>
      <w:r w:rsidRPr="00B93C3D">
        <w:rPr>
          <w:rFonts w:ascii="Courier New" w:hAnsi="Courier New" w:cs="Courier New"/>
          <w:sz w:val="20"/>
          <w:u w:val="single"/>
          <w:lang w:val="en-GB"/>
        </w:rPr>
        <w:t>ACCGGT</w:t>
      </w:r>
      <w:r w:rsidRPr="00B93C3D">
        <w:rPr>
          <w:rFonts w:ascii="Courier New" w:hAnsi="Courier New" w:cs="Courier New"/>
          <w:sz w:val="20"/>
          <w:lang w:val="en-GB"/>
        </w:rPr>
        <w:t>GTGCGCGGACCAGGCGAGTTCGCCGCCCCG</w:t>
      </w:r>
    </w:p>
    <w:p w14:paraId="4014AB3E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</w:p>
    <w:p w14:paraId="73FA4E60" w14:textId="77777777" w:rsidR="003611C1" w:rsidRPr="00B93C3D" w:rsidRDefault="003611C1" w:rsidP="00B93C3D">
      <w:pPr>
        <w:spacing w:after="0" w:line="240" w:lineRule="auto"/>
        <w:ind w:left="708" w:firstLine="708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Region C                                   Region B</w:t>
      </w:r>
    </w:p>
    <w:p w14:paraId="649DA572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>TCCATCATCGCAGGGCCCTCGCTTTCTCGTGACCGGCCATCCTCCTCGCGCTGATCGCGATCGGCGG</w:t>
      </w:r>
    </w:p>
    <w:p w14:paraId="0EE0E7E6" w14:textId="77777777" w:rsidR="003611C1" w:rsidRPr="00B93C3D" w:rsidRDefault="003611C1" w:rsidP="00B93C3D">
      <w:pPr>
        <w:spacing w:after="0" w:line="240" w:lineRule="auto"/>
        <w:rPr>
          <w:rFonts w:ascii="Courier New" w:hAnsi="Courier New" w:cs="Courier New"/>
          <w:sz w:val="20"/>
          <w:lang w:val="en-GB"/>
        </w:rPr>
      </w:pPr>
      <w:r w:rsidRPr="00B93C3D">
        <w:rPr>
          <w:rFonts w:ascii="Courier New" w:hAnsi="Courier New" w:cs="Courier New"/>
          <w:sz w:val="20"/>
          <w:lang w:val="en-GB"/>
        </w:rPr>
        <w:t xml:space="preserve">                            (circular)</w:t>
      </w:r>
    </w:p>
    <w:p w14:paraId="652D2218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81CDC3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t xml:space="preserve">Figure S4. </w:t>
      </w:r>
    </w:p>
    <w:p w14:paraId="01BF598E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DB5A67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27F5A5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07655A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C80030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BC311D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B51329" w14:textId="77777777" w:rsidR="003611C1" w:rsidRPr="00B93C3D" w:rsidRDefault="003611C1" w:rsidP="00B93C3D">
      <w:pPr>
        <w:rPr>
          <w:rFonts w:ascii="Times New Roman" w:hAnsi="Times New Roman" w:cs="Times New Roman"/>
          <w:sz w:val="24"/>
          <w:szCs w:val="24"/>
          <w:lang w:val="en-GB"/>
        </w:rPr>
        <w:sectPr w:rsidR="003611C1" w:rsidRPr="00B93C3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ACB568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1. </w:t>
      </w:r>
    </w:p>
    <w:tbl>
      <w:tblPr>
        <w:tblW w:w="31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7"/>
        <w:gridCol w:w="3924"/>
        <w:gridCol w:w="861"/>
        <w:gridCol w:w="890"/>
        <w:gridCol w:w="650"/>
        <w:gridCol w:w="820"/>
      </w:tblGrid>
      <w:tr w:rsidR="00B93C3D" w:rsidRPr="00B93C3D" w14:paraId="19C86E13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EB8226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locus_tag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90C050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ame</w:t>
            </w:r>
          </w:p>
        </w:tc>
        <w:tc>
          <w:tcPr>
            <w:tcW w:w="484" w:type="pct"/>
            <w:vAlign w:val="center"/>
          </w:tcPr>
          <w:p w14:paraId="4D28FD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Minimum</w:t>
            </w:r>
          </w:p>
        </w:tc>
        <w:tc>
          <w:tcPr>
            <w:tcW w:w="501" w:type="pct"/>
            <w:vAlign w:val="center"/>
          </w:tcPr>
          <w:p w14:paraId="389FBC7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Maximum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0EB9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Length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6F0AA7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Direction</w:t>
            </w:r>
          </w:p>
        </w:tc>
      </w:tr>
      <w:tr w:rsidR="00B93C3D" w:rsidRPr="00B93C3D" w14:paraId="711966D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33966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6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B1D126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TP-dependent Clp protease proteolytic subunit CDS</w:t>
            </w:r>
          </w:p>
        </w:tc>
        <w:tc>
          <w:tcPr>
            <w:tcW w:w="484" w:type="pct"/>
            <w:vAlign w:val="center"/>
          </w:tcPr>
          <w:p w14:paraId="7556F8D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4757</w:t>
            </w:r>
          </w:p>
        </w:tc>
        <w:tc>
          <w:tcPr>
            <w:tcW w:w="501" w:type="pct"/>
            <w:vAlign w:val="center"/>
          </w:tcPr>
          <w:p w14:paraId="249535A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533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37667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7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7638C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81915E5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68B790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5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FAF1ED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F CDS</w:t>
            </w:r>
          </w:p>
        </w:tc>
        <w:tc>
          <w:tcPr>
            <w:tcW w:w="484" w:type="pct"/>
            <w:vAlign w:val="center"/>
          </w:tcPr>
          <w:p w14:paraId="5C3E1B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2304</w:t>
            </w:r>
          </w:p>
        </w:tc>
        <w:tc>
          <w:tcPr>
            <w:tcW w:w="501" w:type="pct"/>
            <w:vAlign w:val="center"/>
          </w:tcPr>
          <w:p w14:paraId="55C34C4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461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05274E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30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5B500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6A5E3D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569E2B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5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A2C196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edoheptulose 7-phosphate isomerase CDS</w:t>
            </w:r>
          </w:p>
        </w:tc>
        <w:tc>
          <w:tcPr>
            <w:tcW w:w="484" w:type="pct"/>
            <w:vAlign w:val="center"/>
          </w:tcPr>
          <w:p w14:paraId="38D6FC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1510</w:t>
            </w:r>
          </w:p>
        </w:tc>
        <w:tc>
          <w:tcPr>
            <w:tcW w:w="501" w:type="pct"/>
            <w:vAlign w:val="center"/>
          </w:tcPr>
          <w:p w14:paraId="2A8F65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225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2A020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5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9CE91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33B5A28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5220DC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4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676D23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IS domain-containing protein CDS</w:t>
            </w:r>
          </w:p>
        </w:tc>
        <w:tc>
          <w:tcPr>
            <w:tcW w:w="484" w:type="pct"/>
            <w:vAlign w:val="center"/>
          </w:tcPr>
          <w:p w14:paraId="476AB8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0821</w:t>
            </w:r>
          </w:p>
        </w:tc>
        <w:tc>
          <w:tcPr>
            <w:tcW w:w="501" w:type="pct"/>
            <w:vAlign w:val="center"/>
          </w:tcPr>
          <w:p w14:paraId="6439EB0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151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CFB478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9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EF334B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A1CCDE8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6FE71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4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A495BA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E CDS</w:t>
            </w:r>
          </w:p>
        </w:tc>
        <w:tc>
          <w:tcPr>
            <w:tcW w:w="484" w:type="pct"/>
            <w:vAlign w:val="center"/>
          </w:tcPr>
          <w:p w14:paraId="2B4D703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724</w:t>
            </w:r>
          </w:p>
        </w:tc>
        <w:tc>
          <w:tcPr>
            <w:tcW w:w="501" w:type="pct"/>
            <w:vAlign w:val="center"/>
          </w:tcPr>
          <w:p w14:paraId="54D65B9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082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85CFB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0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E7E30A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AB737D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E141E4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3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4DBC58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C/HybG/HupF family hydrogenase formation chaperone CDS</w:t>
            </w:r>
          </w:p>
        </w:tc>
        <w:tc>
          <w:tcPr>
            <w:tcW w:w="484" w:type="pct"/>
            <w:vAlign w:val="center"/>
          </w:tcPr>
          <w:p w14:paraId="5E354CD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425</w:t>
            </w:r>
          </w:p>
        </w:tc>
        <w:tc>
          <w:tcPr>
            <w:tcW w:w="501" w:type="pct"/>
            <w:vAlign w:val="center"/>
          </w:tcPr>
          <w:p w14:paraId="3DD2BA6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69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8463F3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9F3D82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B645FF0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1E6026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3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FF623D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D CDS</w:t>
            </w:r>
          </w:p>
        </w:tc>
        <w:tc>
          <w:tcPr>
            <w:tcW w:w="484" w:type="pct"/>
            <w:vAlign w:val="center"/>
          </w:tcPr>
          <w:p w14:paraId="70C90E4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8272</w:t>
            </w:r>
          </w:p>
        </w:tc>
        <w:tc>
          <w:tcPr>
            <w:tcW w:w="501" w:type="pct"/>
            <w:vAlign w:val="center"/>
          </w:tcPr>
          <w:p w14:paraId="6C365FB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39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039F5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F03AF2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C380095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C1471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2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5D01897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6390 family protein CDS</w:t>
            </w:r>
          </w:p>
        </w:tc>
        <w:tc>
          <w:tcPr>
            <w:tcW w:w="484" w:type="pct"/>
            <w:vAlign w:val="center"/>
          </w:tcPr>
          <w:p w14:paraId="0B4C22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7457</w:t>
            </w:r>
          </w:p>
        </w:tc>
        <w:tc>
          <w:tcPr>
            <w:tcW w:w="501" w:type="pct"/>
            <w:vAlign w:val="center"/>
          </w:tcPr>
          <w:p w14:paraId="02CF048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82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AED987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9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7FEFCE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0F8DD4F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B7B1A7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2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CB3F66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484" w:type="pct"/>
            <w:vAlign w:val="center"/>
          </w:tcPr>
          <w:p w14:paraId="2F00310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920</w:t>
            </w:r>
          </w:p>
        </w:tc>
        <w:tc>
          <w:tcPr>
            <w:tcW w:w="501" w:type="pct"/>
            <w:vAlign w:val="center"/>
          </w:tcPr>
          <w:p w14:paraId="35656C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74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08E23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0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DBAF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4F18822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64EDAB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1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A2A89F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emerythrin domain-containing protein CDS</w:t>
            </w:r>
          </w:p>
        </w:tc>
        <w:tc>
          <w:tcPr>
            <w:tcW w:w="484" w:type="pct"/>
            <w:vAlign w:val="center"/>
          </w:tcPr>
          <w:p w14:paraId="6CFB5B2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320</w:t>
            </w:r>
          </w:p>
        </w:tc>
        <w:tc>
          <w:tcPr>
            <w:tcW w:w="501" w:type="pct"/>
            <w:vAlign w:val="center"/>
          </w:tcPr>
          <w:p w14:paraId="01E527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89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F3AC9C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D5BC71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7A810BF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10064D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1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729091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cbA/BarX family gamma-butyrolactone biosynthesis protein CDS</w:t>
            </w:r>
          </w:p>
        </w:tc>
        <w:tc>
          <w:tcPr>
            <w:tcW w:w="484" w:type="pct"/>
            <w:vAlign w:val="center"/>
          </w:tcPr>
          <w:p w14:paraId="6C4F46D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5276</w:t>
            </w:r>
          </w:p>
        </w:tc>
        <w:tc>
          <w:tcPr>
            <w:tcW w:w="501" w:type="pct"/>
            <w:vAlign w:val="center"/>
          </w:tcPr>
          <w:p w14:paraId="385CC3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2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9BF1E3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F84CD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CFCF79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5973DE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0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62EFB4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cbR family autoregulator-binding transcription factor CDS</w:t>
            </w:r>
          </w:p>
        </w:tc>
        <w:tc>
          <w:tcPr>
            <w:tcW w:w="484" w:type="pct"/>
            <w:vAlign w:val="center"/>
          </w:tcPr>
          <w:p w14:paraId="636A67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4632</w:t>
            </w:r>
          </w:p>
        </w:tc>
        <w:tc>
          <w:tcPr>
            <w:tcW w:w="501" w:type="pct"/>
            <w:vAlign w:val="center"/>
          </w:tcPr>
          <w:p w14:paraId="0421AB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527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AE645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4BE0D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032750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FB315C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0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457366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AD(P)-dependent oxidoreductase CDS</w:t>
            </w:r>
          </w:p>
        </w:tc>
        <w:tc>
          <w:tcPr>
            <w:tcW w:w="484" w:type="pct"/>
            <w:vAlign w:val="center"/>
          </w:tcPr>
          <w:p w14:paraId="50CFEA3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3619</w:t>
            </w:r>
          </w:p>
        </w:tc>
        <w:tc>
          <w:tcPr>
            <w:tcW w:w="501" w:type="pct"/>
            <w:vAlign w:val="center"/>
          </w:tcPr>
          <w:p w14:paraId="5358E1C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459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3DA3F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6CA768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59AD61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AC0992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9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9BF9667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484" w:type="pct"/>
            <w:vAlign w:val="center"/>
          </w:tcPr>
          <w:p w14:paraId="55F9BA5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691</w:t>
            </w:r>
          </w:p>
        </w:tc>
        <w:tc>
          <w:tcPr>
            <w:tcW w:w="501" w:type="pct"/>
            <w:vAlign w:val="center"/>
          </w:tcPr>
          <w:p w14:paraId="686F96E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348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FC948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9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3D9CD0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6DDEAE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014F1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9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E76031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C/HybG/HupF family hydrogenase formation chaperone CDS</w:t>
            </w:r>
          </w:p>
        </w:tc>
        <w:tc>
          <w:tcPr>
            <w:tcW w:w="484" w:type="pct"/>
            <w:vAlign w:val="center"/>
          </w:tcPr>
          <w:p w14:paraId="4062B5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427</w:t>
            </w:r>
          </w:p>
        </w:tc>
        <w:tc>
          <w:tcPr>
            <w:tcW w:w="501" w:type="pct"/>
            <w:vAlign w:val="center"/>
          </w:tcPr>
          <w:p w14:paraId="25CB3FA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68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155B7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5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07C97F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47C051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A89192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8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8979FD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maturation protease CDS</w:t>
            </w:r>
          </w:p>
        </w:tc>
        <w:tc>
          <w:tcPr>
            <w:tcW w:w="484" w:type="pct"/>
            <w:vAlign w:val="center"/>
          </w:tcPr>
          <w:p w14:paraId="0BDC332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1911</w:t>
            </w:r>
          </w:p>
        </w:tc>
        <w:tc>
          <w:tcPr>
            <w:tcW w:w="501" w:type="pct"/>
            <w:vAlign w:val="center"/>
          </w:tcPr>
          <w:p w14:paraId="19A257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4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3F1597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D01433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BC07AA8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4DC567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7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3ECF60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484" w:type="pct"/>
            <w:vAlign w:val="center"/>
          </w:tcPr>
          <w:p w14:paraId="74A767B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0360</w:t>
            </w:r>
          </w:p>
        </w:tc>
        <w:tc>
          <w:tcPr>
            <w:tcW w:w="501" w:type="pct"/>
            <w:vAlign w:val="center"/>
          </w:tcPr>
          <w:p w14:paraId="5543F83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178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B96D4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4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45DC0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9D4623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22E37F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7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2264D7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6084 family protein CDS</w:t>
            </w:r>
          </w:p>
        </w:tc>
        <w:tc>
          <w:tcPr>
            <w:tcW w:w="484" w:type="pct"/>
            <w:vAlign w:val="center"/>
          </w:tcPr>
          <w:p w14:paraId="627660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716</w:t>
            </w:r>
          </w:p>
        </w:tc>
        <w:tc>
          <w:tcPr>
            <w:tcW w:w="501" w:type="pct"/>
            <w:vAlign w:val="center"/>
          </w:tcPr>
          <w:p w14:paraId="7272A6F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03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7B42C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ABD438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5C1A1DD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3C8BF7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6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765BF6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5947 family protein CDS</w:t>
            </w:r>
          </w:p>
        </w:tc>
        <w:tc>
          <w:tcPr>
            <w:tcW w:w="484" w:type="pct"/>
            <w:vAlign w:val="center"/>
          </w:tcPr>
          <w:p w14:paraId="356D7C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081</w:t>
            </w:r>
          </w:p>
        </w:tc>
        <w:tc>
          <w:tcPr>
            <w:tcW w:w="501" w:type="pct"/>
            <w:vAlign w:val="center"/>
          </w:tcPr>
          <w:p w14:paraId="445BC9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71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052164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3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82E5D6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9A4D22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06B81A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6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75928B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ifU family protein CDS</w:t>
            </w:r>
          </w:p>
        </w:tc>
        <w:tc>
          <w:tcPr>
            <w:tcW w:w="484" w:type="pct"/>
            <w:vAlign w:val="center"/>
          </w:tcPr>
          <w:p w14:paraId="427B36B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8125</w:t>
            </w:r>
          </w:p>
        </w:tc>
        <w:tc>
          <w:tcPr>
            <w:tcW w:w="501" w:type="pct"/>
            <w:vAlign w:val="center"/>
          </w:tcPr>
          <w:p w14:paraId="0BEFD71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08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1B4C7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5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150890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D4D854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31F773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5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92C55D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ickel-dependent hydrogenase large subunit CDS</w:t>
            </w:r>
          </w:p>
        </w:tc>
        <w:tc>
          <w:tcPr>
            <w:tcW w:w="484" w:type="pct"/>
            <w:vAlign w:val="center"/>
          </w:tcPr>
          <w:p w14:paraId="24E6C89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6321</w:t>
            </w:r>
          </w:p>
        </w:tc>
        <w:tc>
          <w:tcPr>
            <w:tcW w:w="501" w:type="pct"/>
            <w:vAlign w:val="center"/>
          </w:tcPr>
          <w:p w14:paraId="44A92EE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81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9783D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79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CF3C6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814EE13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FEB54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5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37E5A3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expression protein HypE CDS</w:t>
            </w:r>
          </w:p>
        </w:tc>
        <w:tc>
          <w:tcPr>
            <w:tcW w:w="484" w:type="pct"/>
            <w:vAlign w:val="center"/>
          </w:tcPr>
          <w:p w14:paraId="015895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5208</w:t>
            </w:r>
          </w:p>
        </w:tc>
        <w:tc>
          <w:tcPr>
            <w:tcW w:w="501" w:type="pct"/>
            <w:vAlign w:val="center"/>
          </w:tcPr>
          <w:p w14:paraId="3E59F03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62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B61D43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5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317EE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08EEEF1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5FE17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4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FE9EFA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B CDS</w:t>
            </w:r>
          </w:p>
        </w:tc>
        <w:tc>
          <w:tcPr>
            <w:tcW w:w="484" w:type="pct"/>
            <w:vAlign w:val="center"/>
          </w:tcPr>
          <w:p w14:paraId="3C9C28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4232</w:t>
            </w:r>
          </w:p>
        </w:tc>
        <w:tc>
          <w:tcPr>
            <w:tcW w:w="501" w:type="pct"/>
            <w:vAlign w:val="center"/>
          </w:tcPr>
          <w:p w14:paraId="4DD209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50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DC864F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BD54A4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B1E175A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6715E0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4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631218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maturation nickel metallochaperone HypA CDS</w:t>
            </w:r>
          </w:p>
        </w:tc>
        <w:tc>
          <w:tcPr>
            <w:tcW w:w="484" w:type="pct"/>
            <w:vAlign w:val="center"/>
          </w:tcPr>
          <w:p w14:paraId="05DF78C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3896</w:t>
            </w:r>
          </w:p>
        </w:tc>
        <w:tc>
          <w:tcPr>
            <w:tcW w:w="501" w:type="pct"/>
            <w:vAlign w:val="center"/>
          </w:tcPr>
          <w:p w14:paraId="692A44F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422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5A562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3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4C816C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B4CAC1D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C72896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3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10CEBC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NAT family N-acetyltransferase CDS</w:t>
            </w:r>
          </w:p>
        </w:tc>
        <w:tc>
          <w:tcPr>
            <w:tcW w:w="484" w:type="pct"/>
            <w:vAlign w:val="center"/>
          </w:tcPr>
          <w:p w14:paraId="17BD610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2493</w:t>
            </w:r>
          </w:p>
        </w:tc>
        <w:tc>
          <w:tcPr>
            <w:tcW w:w="501" w:type="pct"/>
            <w:vAlign w:val="center"/>
          </w:tcPr>
          <w:p w14:paraId="5740CEA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375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C4550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3340E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F520CCF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773AD1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3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BC48CB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cetyl-CoA C-acetyltransferase CDS</w:t>
            </w:r>
          </w:p>
        </w:tc>
        <w:tc>
          <w:tcPr>
            <w:tcW w:w="484" w:type="pct"/>
            <w:vAlign w:val="center"/>
          </w:tcPr>
          <w:p w14:paraId="5E584E1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1305</w:t>
            </w:r>
          </w:p>
        </w:tc>
        <w:tc>
          <w:tcPr>
            <w:tcW w:w="501" w:type="pct"/>
            <w:vAlign w:val="center"/>
          </w:tcPr>
          <w:p w14:paraId="7CB9500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245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C3FFDC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4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DF8729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93CC151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9C2535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2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F03167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etR/AcrR family transcriptional regulator CDS</w:t>
            </w:r>
          </w:p>
        </w:tc>
        <w:tc>
          <w:tcPr>
            <w:tcW w:w="484" w:type="pct"/>
            <w:vAlign w:val="center"/>
          </w:tcPr>
          <w:p w14:paraId="64822E2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0677</w:t>
            </w:r>
          </w:p>
        </w:tc>
        <w:tc>
          <w:tcPr>
            <w:tcW w:w="501" w:type="pct"/>
            <w:vAlign w:val="center"/>
          </w:tcPr>
          <w:p w14:paraId="71321E8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129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ACA2B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8EE4E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425983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AD138F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2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783FF5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DR family oxidoreductase CDS</w:t>
            </w:r>
          </w:p>
        </w:tc>
        <w:tc>
          <w:tcPr>
            <w:tcW w:w="484" w:type="pct"/>
            <w:vAlign w:val="center"/>
          </w:tcPr>
          <w:p w14:paraId="3DE7F77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9782</w:t>
            </w:r>
          </w:p>
        </w:tc>
        <w:tc>
          <w:tcPr>
            <w:tcW w:w="501" w:type="pct"/>
            <w:vAlign w:val="center"/>
          </w:tcPr>
          <w:p w14:paraId="070C521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058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B5098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0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23A5D9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5D8EDAC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14D437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1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C21C94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484" w:type="pct"/>
            <w:vAlign w:val="center"/>
          </w:tcPr>
          <w:p w14:paraId="07347B1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8565</w:t>
            </w:r>
          </w:p>
        </w:tc>
        <w:tc>
          <w:tcPr>
            <w:tcW w:w="501" w:type="pct"/>
            <w:vAlign w:val="center"/>
          </w:tcPr>
          <w:p w14:paraId="0363312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978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F6291A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37AB75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9EB295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E22A5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1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243F85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adD3 CDS</w:t>
            </w:r>
          </w:p>
        </w:tc>
        <w:tc>
          <w:tcPr>
            <w:tcW w:w="484" w:type="pct"/>
            <w:vAlign w:val="center"/>
          </w:tcPr>
          <w:p w14:paraId="649A34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969</w:t>
            </w:r>
          </w:p>
        </w:tc>
        <w:tc>
          <w:tcPr>
            <w:tcW w:w="501" w:type="pct"/>
            <w:vAlign w:val="center"/>
          </w:tcPr>
          <w:p w14:paraId="0AD78DB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85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A641BE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D8ECA1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47C2951F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D9E0B2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0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31DDBF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enoyl-CoA hydratase CDS</w:t>
            </w:r>
          </w:p>
        </w:tc>
        <w:tc>
          <w:tcPr>
            <w:tcW w:w="484" w:type="pct"/>
            <w:vAlign w:val="center"/>
          </w:tcPr>
          <w:p w14:paraId="5B8D3B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100</w:t>
            </w:r>
          </w:p>
        </w:tc>
        <w:tc>
          <w:tcPr>
            <w:tcW w:w="501" w:type="pct"/>
            <w:vAlign w:val="center"/>
          </w:tcPr>
          <w:p w14:paraId="54200A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97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C3A700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E9432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B6A18AA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EDFB1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0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6AB98F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484" w:type="pct"/>
            <w:vAlign w:val="center"/>
          </w:tcPr>
          <w:p w14:paraId="7018D3C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4939</w:t>
            </w:r>
          </w:p>
        </w:tc>
        <w:tc>
          <w:tcPr>
            <w:tcW w:w="501" w:type="pct"/>
            <w:vAlign w:val="center"/>
          </w:tcPr>
          <w:p w14:paraId="0382AB5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09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6F47EF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6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CB80A2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416B47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04108D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9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9FC630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484" w:type="pct"/>
            <w:vAlign w:val="center"/>
          </w:tcPr>
          <w:p w14:paraId="62704F0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3974</w:t>
            </w:r>
          </w:p>
        </w:tc>
        <w:tc>
          <w:tcPr>
            <w:tcW w:w="501" w:type="pct"/>
            <w:vAlign w:val="center"/>
          </w:tcPr>
          <w:p w14:paraId="0995661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49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7A34F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6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24E621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05AF6A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61659C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9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27FF12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/acyl-ACP dehydrogenase CDS</w:t>
            </w:r>
          </w:p>
        </w:tc>
        <w:tc>
          <w:tcPr>
            <w:tcW w:w="484" w:type="pct"/>
            <w:vAlign w:val="center"/>
          </w:tcPr>
          <w:p w14:paraId="215248C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928</w:t>
            </w:r>
          </w:p>
        </w:tc>
        <w:tc>
          <w:tcPr>
            <w:tcW w:w="501" w:type="pct"/>
            <w:vAlign w:val="center"/>
          </w:tcPr>
          <w:p w14:paraId="6CBF6A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397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604AB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5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71F8C6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9F991E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CB65D2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85</w:t>
            </w:r>
          </w:p>
        </w:tc>
        <w:tc>
          <w:tcPr>
            <w:tcW w:w="2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A41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of-type HAD-IIB family hydrolase CDS</w:t>
            </w:r>
          </w:p>
        </w:tc>
        <w:tc>
          <w:tcPr>
            <w:tcW w:w="484" w:type="pct"/>
            <w:vAlign w:val="center"/>
          </w:tcPr>
          <w:p w14:paraId="24A12CA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061</w:t>
            </w:r>
          </w:p>
        </w:tc>
        <w:tc>
          <w:tcPr>
            <w:tcW w:w="501" w:type="pct"/>
            <w:vAlign w:val="center"/>
          </w:tcPr>
          <w:p w14:paraId="5639AB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87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D8566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1BE3B6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09B069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65ECF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8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E5941C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ldo/keto reductase CDS</w:t>
            </w:r>
          </w:p>
        </w:tc>
        <w:tc>
          <w:tcPr>
            <w:tcW w:w="484" w:type="pct"/>
            <w:vAlign w:val="center"/>
          </w:tcPr>
          <w:p w14:paraId="313C555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115</w:t>
            </w:r>
          </w:p>
        </w:tc>
        <w:tc>
          <w:tcPr>
            <w:tcW w:w="501" w:type="pct"/>
            <w:vAlign w:val="center"/>
          </w:tcPr>
          <w:p w14:paraId="72A1D3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99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5491A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84C58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ADD92AB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65999D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7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66EA62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ytochrome P450 CDS</w:t>
            </w:r>
          </w:p>
        </w:tc>
        <w:tc>
          <w:tcPr>
            <w:tcW w:w="484" w:type="pct"/>
            <w:vAlign w:val="center"/>
          </w:tcPr>
          <w:p w14:paraId="3DE97EC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9871</w:t>
            </w:r>
          </w:p>
        </w:tc>
        <w:tc>
          <w:tcPr>
            <w:tcW w:w="501" w:type="pct"/>
            <w:vAlign w:val="center"/>
          </w:tcPr>
          <w:p w14:paraId="41B1C39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0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BA8E77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7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79C3E2B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6735186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150A4A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7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DC88DB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DR family oxidoreductase CDS</w:t>
            </w:r>
          </w:p>
        </w:tc>
        <w:tc>
          <w:tcPr>
            <w:tcW w:w="484" w:type="pct"/>
            <w:vAlign w:val="center"/>
          </w:tcPr>
          <w:p w14:paraId="31F1FF3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878</w:t>
            </w:r>
          </w:p>
        </w:tc>
        <w:tc>
          <w:tcPr>
            <w:tcW w:w="501" w:type="pct"/>
            <w:vAlign w:val="center"/>
          </w:tcPr>
          <w:p w14:paraId="2BD901B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972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23219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5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CD925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B9878FB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10B2D3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6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4D25EE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etoacetate decarboxylase family protein CDS</w:t>
            </w:r>
          </w:p>
        </w:tc>
        <w:tc>
          <w:tcPr>
            <w:tcW w:w="484" w:type="pct"/>
            <w:vAlign w:val="center"/>
          </w:tcPr>
          <w:p w14:paraId="458FF8D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153</w:t>
            </w:r>
          </w:p>
        </w:tc>
        <w:tc>
          <w:tcPr>
            <w:tcW w:w="501" w:type="pct"/>
            <w:vAlign w:val="center"/>
          </w:tcPr>
          <w:p w14:paraId="3F4B4FF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88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7477F1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CE440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4505C41A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3661F3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6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FC80EF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eutral/alkaline ceramidase CDS</w:t>
            </w:r>
          </w:p>
        </w:tc>
        <w:tc>
          <w:tcPr>
            <w:tcW w:w="484" w:type="pct"/>
            <w:vAlign w:val="center"/>
          </w:tcPr>
          <w:p w14:paraId="58F3FED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6000</w:t>
            </w:r>
          </w:p>
        </w:tc>
        <w:tc>
          <w:tcPr>
            <w:tcW w:w="501" w:type="pct"/>
            <w:vAlign w:val="center"/>
          </w:tcPr>
          <w:p w14:paraId="23844C6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03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74048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03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EDD90B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45C0876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940EA9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5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A74983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mino acid-binding protein CDS</w:t>
            </w:r>
          </w:p>
        </w:tc>
        <w:tc>
          <w:tcPr>
            <w:tcW w:w="484" w:type="pct"/>
            <w:vAlign w:val="center"/>
          </w:tcPr>
          <w:p w14:paraId="05FF7AE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5004</w:t>
            </w:r>
          </w:p>
        </w:tc>
        <w:tc>
          <w:tcPr>
            <w:tcW w:w="501" w:type="pct"/>
            <w:vAlign w:val="center"/>
          </w:tcPr>
          <w:p w14:paraId="3519AC8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585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4FBB57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4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76E7A7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0A7BA9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9BD4E5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5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E723CC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YncE family protein CDS</w:t>
            </w:r>
          </w:p>
        </w:tc>
        <w:tc>
          <w:tcPr>
            <w:tcW w:w="484" w:type="pct"/>
            <w:vAlign w:val="center"/>
          </w:tcPr>
          <w:p w14:paraId="2F92D0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3980</w:t>
            </w:r>
          </w:p>
        </w:tc>
        <w:tc>
          <w:tcPr>
            <w:tcW w:w="501" w:type="pct"/>
            <w:vAlign w:val="center"/>
          </w:tcPr>
          <w:p w14:paraId="2E4BEA0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495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15D48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C0FC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BB97C60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DAE55D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lastRenderedPageBreak/>
              <w:t>RHA1_RS2234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41F5C1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484" w:type="pct"/>
            <w:vAlign w:val="center"/>
          </w:tcPr>
          <w:p w14:paraId="421DA3E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778</w:t>
            </w:r>
          </w:p>
        </w:tc>
        <w:tc>
          <w:tcPr>
            <w:tcW w:w="501" w:type="pct"/>
            <w:vAlign w:val="center"/>
          </w:tcPr>
          <w:p w14:paraId="062650F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397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6FD622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0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41AB827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D69D8B5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5E56AF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4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D450B0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arR family transcriptional regulator CDS</w:t>
            </w:r>
          </w:p>
        </w:tc>
        <w:tc>
          <w:tcPr>
            <w:tcW w:w="484" w:type="pct"/>
            <w:vAlign w:val="center"/>
          </w:tcPr>
          <w:p w14:paraId="2CC5C79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179</w:t>
            </w:r>
          </w:p>
        </w:tc>
        <w:tc>
          <w:tcPr>
            <w:tcW w:w="501" w:type="pct"/>
            <w:vAlign w:val="center"/>
          </w:tcPr>
          <w:p w14:paraId="3A86CBD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6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046C4B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4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5F61AA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250C85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0AB4F4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3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70D211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pD CDS</w:t>
            </w:r>
          </w:p>
        </w:tc>
        <w:tc>
          <w:tcPr>
            <w:tcW w:w="484" w:type="pct"/>
            <w:vAlign w:val="center"/>
          </w:tcPr>
          <w:p w14:paraId="5DBC834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1223</w:t>
            </w:r>
          </w:p>
        </w:tc>
        <w:tc>
          <w:tcPr>
            <w:tcW w:w="501" w:type="pct"/>
            <w:vAlign w:val="center"/>
          </w:tcPr>
          <w:p w14:paraId="2405C22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13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F6B10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1F154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06E046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023BF8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3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678526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ntR family transcriptional regulator CDS</w:t>
            </w:r>
          </w:p>
        </w:tc>
        <w:tc>
          <w:tcPr>
            <w:tcW w:w="484" w:type="pct"/>
            <w:vAlign w:val="center"/>
          </w:tcPr>
          <w:p w14:paraId="20FCF1A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0509</w:t>
            </w:r>
          </w:p>
        </w:tc>
        <w:tc>
          <w:tcPr>
            <w:tcW w:w="501" w:type="pct"/>
            <w:vAlign w:val="center"/>
          </w:tcPr>
          <w:p w14:paraId="22CFB07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118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4B2B24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7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66E4C3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990B18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7AC1FB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2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14974C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aleate cis-trans isomerase CDS</w:t>
            </w:r>
          </w:p>
        </w:tc>
        <w:tc>
          <w:tcPr>
            <w:tcW w:w="484" w:type="pct"/>
            <w:vAlign w:val="center"/>
          </w:tcPr>
          <w:p w14:paraId="6A1243E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782</w:t>
            </w:r>
          </w:p>
        </w:tc>
        <w:tc>
          <w:tcPr>
            <w:tcW w:w="501" w:type="pct"/>
            <w:vAlign w:val="center"/>
          </w:tcPr>
          <w:p w14:paraId="59C3923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05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ECD22A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4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EB6E5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42545172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EF866E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2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A91AA3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484" w:type="pct"/>
            <w:vAlign w:val="center"/>
          </w:tcPr>
          <w:p w14:paraId="113B5C6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004</w:t>
            </w:r>
          </w:p>
        </w:tc>
        <w:tc>
          <w:tcPr>
            <w:tcW w:w="501" w:type="pct"/>
            <w:vAlign w:val="center"/>
          </w:tcPr>
          <w:p w14:paraId="2D54377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74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2E02FC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4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D96194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E20F17B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7C5530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1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80F6B3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-2-hydroxyacid dehydrogenase CDS</w:t>
            </w:r>
          </w:p>
        </w:tc>
        <w:tc>
          <w:tcPr>
            <w:tcW w:w="484" w:type="pct"/>
            <w:vAlign w:val="center"/>
          </w:tcPr>
          <w:p w14:paraId="7290185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7949</w:t>
            </w:r>
          </w:p>
        </w:tc>
        <w:tc>
          <w:tcPr>
            <w:tcW w:w="501" w:type="pct"/>
            <w:vAlign w:val="center"/>
          </w:tcPr>
          <w:p w14:paraId="1D0347E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892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1EB4C7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AE0D38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A54F105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0DD086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1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A980FB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midase CDS</w:t>
            </w:r>
          </w:p>
        </w:tc>
        <w:tc>
          <w:tcPr>
            <w:tcW w:w="484" w:type="pct"/>
            <w:vAlign w:val="center"/>
          </w:tcPr>
          <w:p w14:paraId="469EBC9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6542</w:t>
            </w:r>
          </w:p>
        </w:tc>
        <w:tc>
          <w:tcPr>
            <w:tcW w:w="501" w:type="pct"/>
            <w:vAlign w:val="center"/>
          </w:tcPr>
          <w:p w14:paraId="52B5A4A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791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D7B670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37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22D2E4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76FC6E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7AF327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0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730F84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protein kinase family protein CDS</w:t>
            </w:r>
          </w:p>
        </w:tc>
        <w:tc>
          <w:tcPr>
            <w:tcW w:w="484" w:type="pct"/>
            <w:vAlign w:val="center"/>
          </w:tcPr>
          <w:p w14:paraId="3CB1498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911</w:t>
            </w:r>
          </w:p>
        </w:tc>
        <w:tc>
          <w:tcPr>
            <w:tcW w:w="501" w:type="pct"/>
            <w:vAlign w:val="center"/>
          </w:tcPr>
          <w:p w14:paraId="785DBCE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640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F25622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49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3369D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98E853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62F54E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0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0D9F857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202 domain-containing protein CDS</w:t>
            </w:r>
          </w:p>
        </w:tc>
        <w:tc>
          <w:tcPr>
            <w:tcW w:w="484" w:type="pct"/>
            <w:vAlign w:val="center"/>
          </w:tcPr>
          <w:p w14:paraId="0518FF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567</w:t>
            </w:r>
          </w:p>
        </w:tc>
        <w:tc>
          <w:tcPr>
            <w:tcW w:w="501" w:type="pct"/>
            <w:vAlign w:val="center"/>
          </w:tcPr>
          <w:p w14:paraId="2B02CF9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91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5E3D1E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3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FF8DEF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5810A42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B9986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9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BD7BE1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MF1/EgtB/PvdO family nonheme iron enzyme CDS</w:t>
            </w:r>
          </w:p>
        </w:tc>
        <w:tc>
          <w:tcPr>
            <w:tcW w:w="484" w:type="pct"/>
            <w:vAlign w:val="center"/>
          </w:tcPr>
          <w:p w14:paraId="1EA4C1F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3691</w:t>
            </w:r>
          </w:p>
        </w:tc>
        <w:tc>
          <w:tcPr>
            <w:tcW w:w="501" w:type="pct"/>
            <w:vAlign w:val="center"/>
          </w:tcPr>
          <w:p w14:paraId="31B2D8F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57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53A04D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DD9BF0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E82AB3A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2738D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9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5F7D88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aloacid dehalogenase-like hydrolase CDS</w:t>
            </w:r>
          </w:p>
        </w:tc>
        <w:tc>
          <w:tcPr>
            <w:tcW w:w="484" w:type="pct"/>
            <w:vAlign w:val="center"/>
          </w:tcPr>
          <w:p w14:paraId="203BCAE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2672</w:t>
            </w:r>
          </w:p>
        </w:tc>
        <w:tc>
          <w:tcPr>
            <w:tcW w:w="501" w:type="pct"/>
            <w:vAlign w:val="center"/>
          </w:tcPr>
          <w:p w14:paraId="30E2E6E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361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BC17C4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4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CA288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1E8EC80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5EF892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8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16DF9D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rylsulfatase CDS</w:t>
            </w:r>
          </w:p>
        </w:tc>
        <w:tc>
          <w:tcPr>
            <w:tcW w:w="484" w:type="pct"/>
            <w:vAlign w:val="center"/>
          </w:tcPr>
          <w:p w14:paraId="1316379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1128</w:t>
            </w:r>
          </w:p>
        </w:tc>
        <w:tc>
          <w:tcPr>
            <w:tcW w:w="501" w:type="pct"/>
            <w:vAlign w:val="center"/>
          </w:tcPr>
          <w:p w14:paraId="565FAC8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266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F6B20A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3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BD1279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D05077E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FC5D52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8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38DF24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484" w:type="pct"/>
            <w:vAlign w:val="center"/>
          </w:tcPr>
          <w:p w14:paraId="179597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0367</w:t>
            </w:r>
          </w:p>
        </w:tc>
        <w:tc>
          <w:tcPr>
            <w:tcW w:w="501" w:type="pct"/>
            <w:vAlign w:val="center"/>
          </w:tcPr>
          <w:p w14:paraId="60E936B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102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DE50D6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5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073F289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6198F16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4FD30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7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0298DA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reS CDS</w:t>
            </w:r>
          </w:p>
        </w:tc>
        <w:tc>
          <w:tcPr>
            <w:tcW w:w="484" w:type="pct"/>
            <w:vAlign w:val="center"/>
          </w:tcPr>
          <w:p w14:paraId="352B660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8103</w:t>
            </w:r>
          </w:p>
        </w:tc>
        <w:tc>
          <w:tcPr>
            <w:tcW w:w="501" w:type="pct"/>
            <w:vAlign w:val="center"/>
          </w:tcPr>
          <w:p w14:paraId="5CF6F7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030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986E5C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20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72AF58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BEE350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93196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6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0F43740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ihydrodipicolinate synthase family protein CDS</w:t>
            </w:r>
          </w:p>
        </w:tc>
        <w:tc>
          <w:tcPr>
            <w:tcW w:w="484" w:type="pct"/>
            <w:vAlign w:val="center"/>
          </w:tcPr>
          <w:p w14:paraId="29C69C6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391</w:t>
            </w:r>
          </w:p>
        </w:tc>
        <w:tc>
          <w:tcPr>
            <w:tcW w:w="501" w:type="pct"/>
            <w:vAlign w:val="center"/>
          </w:tcPr>
          <w:p w14:paraId="436A612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684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631CD65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9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45715D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36288F3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C74DF1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6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2A9EC93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proline racemase family protein CDS</w:t>
            </w:r>
          </w:p>
        </w:tc>
        <w:tc>
          <w:tcPr>
            <w:tcW w:w="484" w:type="pct"/>
            <w:vAlign w:val="center"/>
          </w:tcPr>
          <w:p w14:paraId="289A6A2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6175</w:t>
            </w:r>
          </w:p>
        </w:tc>
        <w:tc>
          <w:tcPr>
            <w:tcW w:w="501" w:type="pct"/>
            <w:vAlign w:val="center"/>
          </w:tcPr>
          <w:p w14:paraId="46E6F07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20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4A516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C6D2C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A62034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62C92F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5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70DF80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LLM class flavin-dependent oxidoreductase CDS</w:t>
            </w:r>
          </w:p>
        </w:tc>
        <w:tc>
          <w:tcPr>
            <w:tcW w:w="484" w:type="pct"/>
            <w:vAlign w:val="center"/>
          </w:tcPr>
          <w:p w14:paraId="4DF0DB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5247</w:t>
            </w:r>
          </w:p>
        </w:tc>
        <w:tc>
          <w:tcPr>
            <w:tcW w:w="501" w:type="pct"/>
            <w:vAlign w:val="center"/>
          </w:tcPr>
          <w:p w14:paraId="2C14C4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6131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3B2393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749843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3A5F267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D2497B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5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FDCB73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bstrate-binding domain-containing protein CDS</w:t>
            </w:r>
          </w:p>
        </w:tc>
        <w:tc>
          <w:tcPr>
            <w:tcW w:w="484" w:type="pct"/>
            <w:vAlign w:val="center"/>
          </w:tcPr>
          <w:p w14:paraId="316DCF9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4127</w:t>
            </w:r>
          </w:p>
        </w:tc>
        <w:tc>
          <w:tcPr>
            <w:tcW w:w="501" w:type="pct"/>
            <w:vAlign w:val="center"/>
          </w:tcPr>
          <w:p w14:paraId="5CC18B1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5200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01531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7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5DD3E2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0F8DE01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0510E8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4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0A7BC0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uA domain-containing protein CDS</w:t>
            </w:r>
          </w:p>
        </w:tc>
        <w:tc>
          <w:tcPr>
            <w:tcW w:w="484" w:type="pct"/>
            <w:vAlign w:val="center"/>
          </w:tcPr>
          <w:p w14:paraId="0DE4D74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243</w:t>
            </w:r>
          </w:p>
        </w:tc>
        <w:tc>
          <w:tcPr>
            <w:tcW w:w="501" w:type="pct"/>
            <w:vAlign w:val="center"/>
          </w:tcPr>
          <w:p w14:paraId="1F2348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90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7A27AC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6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F4CD0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8E3FFCB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669C38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4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27DD7F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iamine pyrophosphate-binding protein CDS</w:t>
            </w:r>
          </w:p>
        </w:tc>
        <w:tc>
          <w:tcPr>
            <w:tcW w:w="484" w:type="pct"/>
            <w:vAlign w:val="center"/>
          </w:tcPr>
          <w:p w14:paraId="10D42A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1435</w:t>
            </w:r>
          </w:p>
        </w:tc>
        <w:tc>
          <w:tcPr>
            <w:tcW w:w="501" w:type="pct"/>
            <w:vAlign w:val="center"/>
          </w:tcPr>
          <w:p w14:paraId="368099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22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E9CDC6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78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2C133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0C2A793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DD8D87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3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2F58FF9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MC family oxidoreductase CDS</w:t>
            </w:r>
          </w:p>
        </w:tc>
        <w:tc>
          <w:tcPr>
            <w:tcW w:w="484" w:type="pct"/>
            <w:vAlign w:val="center"/>
          </w:tcPr>
          <w:p w14:paraId="71A0FA2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9852</w:t>
            </w:r>
          </w:p>
        </w:tc>
        <w:tc>
          <w:tcPr>
            <w:tcW w:w="501" w:type="pct"/>
            <w:vAlign w:val="center"/>
          </w:tcPr>
          <w:p w14:paraId="47A99AE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143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0A9AA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8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0E1E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0E77D29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6A3A17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3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7E7573B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484" w:type="pct"/>
            <w:vAlign w:val="center"/>
          </w:tcPr>
          <w:p w14:paraId="7AE63E6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8559</w:t>
            </w:r>
          </w:p>
        </w:tc>
        <w:tc>
          <w:tcPr>
            <w:tcW w:w="501" w:type="pct"/>
            <w:vAlign w:val="center"/>
          </w:tcPr>
          <w:p w14:paraId="6DF5C5E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977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08B6BEF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65C991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E9DECDA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BB94E6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2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F01D4A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484" w:type="pct"/>
            <w:vAlign w:val="center"/>
          </w:tcPr>
          <w:p w14:paraId="244907E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7156</w:t>
            </w:r>
          </w:p>
        </w:tc>
        <w:tc>
          <w:tcPr>
            <w:tcW w:w="501" w:type="pct"/>
            <w:vAlign w:val="center"/>
          </w:tcPr>
          <w:p w14:paraId="20C109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84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28A791B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9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F8EA6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31EA1BD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B94608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2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64711A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PucR family transcriptional regulator CDS</w:t>
            </w:r>
          </w:p>
        </w:tc>
        <w:tc>
          <w:tcPr>
            <w:tcW w:w="484" w:type="pct"/>
            <w:vAlign w:val="center"/>
          </w:tcPr>
          <w:p w14:paraId="5F7BFC2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5401</w:t>
            </w:r>
          </w:p>
        </w:tc>
        <w:tc>
          <w:tcPr>
            <w:tcW w:w="501" w:type="pct"/>
            <w:vAlign w:val="center"/>
          </w:tcPr>
          <w:p w14:paraId="3285DDA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6942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49630C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4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20DB2B7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EC387BF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92F83A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1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EDAC67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isD CDS</w:t>
            </w:r>
          </w:p>
        </w:tc>
        <w:tc>
          <w:tcPr>
            <w:tcW w:w="484" w:type="pct"/>
            <w:vAlign w:val="center"/>
          </w:tcPr>
          <w:p w14:paraId="39FD3F9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3943</w:t>
            </w:r>
          </w:p>
        </w:tc>
        <w:tc>
          <w:tcPr>
            <w:tcW w:w="501" w:type="pct"/>
            <w:vAlign w:val="center"/>
          </w:tcPr>
          <w:p w14:paraId="437D54B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5268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3A2756D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3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23BE4C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A9CF61C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E3B76B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1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5A470E0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spartate ammonia-lyase CDS</w:t>
            </w:r>
          </w:p>
        </w:tc>
        <w:tc>
          <w:tcPr>
            <w:tcW w:w="484" w:type="pct"/>
            <w:vAlign w:val="center"/>
          </w:tcPr>
          <w:p w14:paraId="72F1BC1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2552</w:t>
            </w:r>
          </w:p>
        </w:tc>
        <w:tc>
          <w:tcPr>
            <w:tcW w:w="501" w:type="pct"/>
            <w:vAlign w:val="center"/>
          </w:tcPr>
          <w:p w14:paraId="3EC9BC3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394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C4729A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39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114EB8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BF4694D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29A560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0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35E2494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MC family oxidoreductase CDS</w:t>
            </w:r>
          </w:p>
        </w:tc>
        <w:tc>
          <w:tcPr>
            <w:tcW w:w="484" w:type="pct"/>
            <w:vAlign w:val="center"/>
          </w:tcPr>
          <w:p w14:paraId="45228F6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0793</w:t>
            </w:r>
          </w:p>
        </w:tc>
        <w:tc>
          <w:tcPr>
            <w:tcW w:w="501" w:type="pct"/>
            <w:vAlign w:val="center"/>
          </w:tcPr>
          <w:p w14:paraId="59E4FF8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2379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12B70A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8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8C85C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25995DB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A78722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0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69C14C4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iamine pyrophosphate-binding protein CDS</w:t>
            </w:r>
          </w:p>
        </w:tc>
        <w:tc>
          <w:tcPr>
            <w:tcW w:w="484" w:type="pct"/>
            <w:vAlign w:val="center"/>
          </w:tcPr>
          <w:p w14:paraId="37989D3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8958</w:t>
            </w:r>
          </w:p>
        </w:tc>
        <w:tc>
          <w:tcPr>
            <w:tcW w:w="501" w:type="pct"/>
            <w:vAlign w:val="center"/>
          </w:tcPr>
          <w:p w14:paraId="74D3CA6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0757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7C099F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80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18286F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2A4C99D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1D6E17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19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4B93F26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gar phosphate isomerase/epimerase CDS</w:t>
            </w:r>
          </w:p>
        </w:tc>
        <w:tc>
          <w:tcPr>
            <w:tcW w:w="484" w:type="pct"/>
            <w:vAlign w:val="center"/>
          </w:tcPr>
          <w:p w14:paraId="05C6923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8106</w:t>
            </w:r>
          </w:p>
        </w:tc>
        <w:tc>
          <w:tcPr>
            <w:tcW w:w="501" w:type="pct"/>
            <w:vAlign w:val="center"/>
          </w:tcPr>
          <w:p w14:paraId="2DE4F29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8945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433A9EA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4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3AE5882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AD102F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6D73B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180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A059DC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bstrate-binding domain-containing protein CDS</w:t>
            </w:r>
          </w:p>
        </w:tc>
        <w:tc>
          <w:tcPr>
            <w:tcW w:w="484" w:type="pct"/>
            <w:vAlign w:val="center"/>
          </w:tcPr>
          <w:p w14:paraId="648224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5408</w:t>
            </w:r>
          </w:p>
        </w:tc>
        <w:tc>
          <w:tcPr>
            <w:tcW w:w="501" w:type="pct"/>
            <w:vAlign w:val="center"/>
          </w:tcPr>
          <w:p w14:paraId="6FAEA56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6463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1A0C123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5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C24CCC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3611C1" w:rsidRPr="00B93C3D" w14:paraId="58E456D4" w14:textId="77777777" w:rsidTr="002C5681">
        <w:trPr>
          <w:trHeight w:val="300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F6B0C8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175</w:t>
            </w:r>
          </w:p>
        </w:tc>
        <w:tc>
          <w:tcPr>
            <w:tcW w:w="2511" w:type="pct"/>
            <w:shd w:val="clear" w:color="auto" w:fill="auto"/>
            <w:noWrap/>
            <w:vAlign w:val="center"/>
            <w:hideMark/>
          </w:tcPr>
          <w:p w14:paraId="18CB7DB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LysR family transcriptional regulator CDS</w:t>
            </w:r>
          </w:p>
        </w:tc>
        <w:tc>
          <w:tcPr>
            <w:tcW w:w="484" w:type="pct"/>
            <w:vAlign w:val="center"/>
          </w:tcPr>
          <w:p w14:paraId="51A3A36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4513</w:t>
            </w:r>
          </w:p>
        </w:tc>
        <w:tc>
          <w:tcPr>
            <w:tcW w:w="501" w:type="pct"/>
            <w:vAlign w:val="center"/>
          </w:tcPr>
          <w:p w14:paraId="0DC1C9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795406</w:t>
            </w:r>
          </w:p>
        </w:tc>
        <w:tc>
          <w:tcPr>
            <w:tcW w:w="366" w:type="pct"/>
            <w:shd w:val="clear" w:color="auto" w:fill="auto"/>
            <w:noWrap/>
            <w:vAlign w:val="center"/>
            <w:hideMark/>
          </w:tcPr>
          <w:p w14:paraId="5E4D5E0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9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14:paraId="591D6CD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</w:tbl>
    <w:p w14:paraId="4AE3F91A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D83E7A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2. </w:t>
      </w:r>
    </w:p>
    <w:tbl>
      <w:tblPr>
        <w:tblW w:w="30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7"/>
        <w:gridCol w:w="3924"/>
        <w:gridCol w:w="861"/>
        <w:gridCol w:w="890"/>
        <w:gridCol w:w="650"/>
        <w:gridCol w:w="820"/>
      </w:tblGrid>
      <w:tr w:rsidR="00B93C3D" w:rsidRPr="00B93C3D" w14:paraId="77A2DBE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E1949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90EC05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Name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5F4E49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Minimum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EF2C77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Maximum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2DB83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Length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A5E886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s-ES"/>
              </w:rPr>
              <w:t>Direction</w:t>
            </w:r>
          </w:p>
        </w:tc>
      </w:tr>
      <w:tr w:rsidR="00B93C3D" w:rsidRPr="00B93C3D" w14:paraId="662340B9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DC52D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4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862D50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utG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294307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914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A14D9F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9010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CF9C4A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4FAD75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44C1107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76F4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3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B902B3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lpha/beta hydrol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4D7027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828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787A56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911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9E1C73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3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A3B46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326CA40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363C4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3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CB3E1B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old-shock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BE7D6F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785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82FA51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805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6DE376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0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FF690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0F4DD7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DE929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2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1AB6F9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8E4FC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737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3C6E5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775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06D0EC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3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2DBAFD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1FD41F4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E1C1D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2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BD69FF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3C288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604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8FDD60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719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D07A81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9C8A8B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8C873D1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D826C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1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E55554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oA transfer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B621B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488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8396DC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60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E348F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16C74C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30012B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D1019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1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DA9786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elix-turn-helix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97DA2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418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3C445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484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BB0402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399EC0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46478B82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DBF3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0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50D756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Lys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05E62C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328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001905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417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70B3E3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9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55F5B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39D45DC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1BFD3E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60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731A21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odium:solute symporte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624C77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160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C0407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307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1A478B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4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DB7A8D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6229686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31F4F5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9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332F26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etR/Acr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48B202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092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85E63B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156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2486F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3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C5AE57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FF6E8A3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F5494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9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809F8C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-terminal bind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19989B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996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A4402E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8092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E3002D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6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EA421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15A549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E47A57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8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DA3573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lass II aldolase/adducin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E56A1E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916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C8E774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994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082E6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8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8DF80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397FFC5B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6CB40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8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2430B5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etR/Acr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117F03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850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E662F9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908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13C78A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7ECFBA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3BF571B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01071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7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87A345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ytochrome P450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366A3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700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99652F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840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6F9BF6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39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630749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A66964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19320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7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BA0421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lhgO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E14D54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573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04806D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693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63A9F4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0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1FE0D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4D19C28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A0D89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6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1A22A2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elix-turn-helix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53788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541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E819BB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568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D3FDF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65F9D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CFCBCEA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049CE1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6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A739ED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TP-dependent Clp protease proteolytic subunit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0A1AC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475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56AF58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533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35A96E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55C322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72C645A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E8201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5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2231BD2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F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7EF137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230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9CB983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461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29AA4B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30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1ACA46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437962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12B57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5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1C8C88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edoheptulose 7-phosphate isomer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EC2FB7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151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93655E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225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4897B6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5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9509A2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635D0E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389106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4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C47AB1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IS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47A8EF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082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CCC0AE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151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ACBF48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9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D717F8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C7F649A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9D1C7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4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B59F18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4946C6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72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D0FEF3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7082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7588FC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0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B90C91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99887C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433B5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3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44858C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C/HybG/HupF family hydrogenase formation chaperon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684061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42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1EA9B2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69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04F68F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17968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104CDC8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9E68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3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671234D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D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081206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827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4C4C7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939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C19757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7BD377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CF1851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057428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2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E9F285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6390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ADAF3B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745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CC454C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824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2F4161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9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900C0C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5A697D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8C810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2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13FAF8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33EC0A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9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971163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74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26D1BA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0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EC9FAC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680978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1BA3D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1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6684FD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emerythrin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CA8BB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32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75FE6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89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50DDA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F73549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40380BF1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4196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1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53A1CE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cbA/BarX family gamma-butyrolactone biosynthesis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174B1C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527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4D5C9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622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88F182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49E192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8428FD3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12EF26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0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116D2D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cbR family autoregulator-binding transcription fac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3A3E93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463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23590C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527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C011BC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193A58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35E5F661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9472A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50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600860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AD(P)-dependent oxido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D22AE4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361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685D88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459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7D085F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5B117A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8D1D34A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229B9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9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5B8DB4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FC04ED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69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F9D5C1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348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2E3550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9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641792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1DCB41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4A39CF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9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3C99CD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C/HybG/HupF family hydrogenase formation chaperon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892367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42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C40A86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68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7897F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5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0EF92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7285586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AF6FF3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8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0A91DC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maturation prote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2E7EB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191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6304A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242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5B748B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51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36CFC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795979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65A30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7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32B7FCF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6D2FA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036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6D7244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178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696C0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42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059FE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0C57253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0E6252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7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82CD93B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6084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B969AE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71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BC0798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6036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20367C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B0B2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3127FC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1BF8B1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6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C476F90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5947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B8F988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08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EDA5D0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71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A2E99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3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8D0F34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64F1080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7BDC97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6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6E6CCF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ifU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F513D4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812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AA88CB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908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F2AD35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5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8FABDC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F44A0E0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38C17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5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6639ABA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ickel-dependent hydrogenase large subunit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6337B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632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019BF5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81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6CDC11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79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E74BB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075A1DA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DC6CC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5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146832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expression protein Hyp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922867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520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C8CB96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626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DB267A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5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03F88F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2033170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BCEFE4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4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EFE39C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B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9FC039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423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4220EA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504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998AD8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145E8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4CFDEB2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8C76A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4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AB0736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drogenase maturation nickel metallochaperone HypA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E49147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389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4A3A47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422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4EA98F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33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6FB2D1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6EA0EA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434080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3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B258103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NAT family N-acetyltransfer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8D322F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249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6F10D2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375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892B6E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6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F7FDA6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4A5628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42403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3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4A571D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cetyl-CoA C-acetyltransfer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0E11D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130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8D0185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245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241846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68197B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8F370E8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C2A1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lastRenderedPageBreak/>
              <w:t>RHA1_RS2242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0C322A1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etR/Acr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9144DF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067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AFF972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129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A579E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1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E59E00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7EE4C30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3F7FB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2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513B76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DR family oxido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06F79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978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F9CCA5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5058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D0ACD8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0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27CC71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BDFDA7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BEDCC4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1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CC3209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4C5A49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856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D48BC2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978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A6708F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2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DCF118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0CB006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5CD7F3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1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67975034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adD3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2ECBD4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96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F25ECD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85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CFCAA3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41B92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39499B4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6DC658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0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0300FFD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enoyl-CoA hydra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EE220D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10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413DB3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97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8CC818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73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892D22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1973C88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D9541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40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A7B33E5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82AD9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493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74B163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609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69FD59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6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CD279C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4E34502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1FA1AE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9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2E5EBAC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 dehydrogen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98F1FB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397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2BFC3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494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1CD752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6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215442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7FAD529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DB3F3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9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F14BA28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yl-CoA/acyl-ACP dehydrogen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9366B9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92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7C98E1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39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A5DD2B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5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698A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57E6528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CD0617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8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1379DF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of-type HAD-IIB family hydrol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DB506F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06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4D92EF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287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AEA74A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1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F8AA8E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B66FD87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FB951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8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A923F16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ldo/keto 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78AF24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11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87D6BF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99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EA43C0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D9F82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49469C9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918E3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7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AD7068E" w14:textId="77777777" w:rsidR="003611C1" w:rsidRPr="00B93C3D" w:rsidRDefault="003611C1" w:rsidP="00B93C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cytochrome P450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623500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987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3C1D93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4104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EB7B19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17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824726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EA6B25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4F1E9E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7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FA81538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DR family oxido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E42E34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87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5716F8A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972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74D3BC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5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8FA8AA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40DBA77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C15775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6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E914C54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cetoacetate decarboxyl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72A240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15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6B527D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88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EC724C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2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8DA918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9D5F3B6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DB7399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6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6928AE24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neutral/alkaline ceramid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8AD90F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600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59E3CA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803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28A8B7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03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816480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6698ADC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FF3455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5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2B6F0BE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mino acid-bind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F3E8B5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500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D73FB5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585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57E331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4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057BB8B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34B2548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A00FFF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5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368DC95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Ync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8E313E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3980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A7F3B3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495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E108773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2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B291D0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41A18C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4E1F45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4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B6704B2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A2BF3C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77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0333442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397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0CB3EF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0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03CB5D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D61B3B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368D2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4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FD1BD6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ar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C5AEC2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17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722A40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6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6FB972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4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CE2A1A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1D826332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837E76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3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3B5C459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pD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F3A40F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122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8DABA7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213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A2F46D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1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2BC512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02D707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242BB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3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CADC7F3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ntR family transcriptional regulato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1DC7F2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050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306FF1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118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E75F6C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7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E899BD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41D0796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A4120F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2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F9B3884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aleate cis-trans isomer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0D4076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78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12DDAE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305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732D45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4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409B97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73E72974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8B8DAE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2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66B2F92E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B0E402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004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CBF642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9747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5729D5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74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0BC73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314CC6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62E2D1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1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485B9FB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-2-hydroxyacid dehydrogen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93CA31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794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64A233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8923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536D29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7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339FFB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754815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F358A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1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59BC299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mid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85449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654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AA4587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791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DE3061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37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96D0B3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2F36349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F3D00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0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781B247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protein kin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5A13E0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91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5D5BCD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640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3BAF26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49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15F13E6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64AC0D7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34C30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30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929F54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UF202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9B263B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56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BA7C6D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91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E84B0E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34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384473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2F5C38A7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8EB42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9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8A20F09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MF1/EgtB/PvdO family nonheme iron enzym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C27C86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369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D40D6B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457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B78F6B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9E20C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5B9016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FF627A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9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215BE20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aloacid dehalogenase-like hydrol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CF9D39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267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738486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361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53DDEB3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94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71953FA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2553C5FB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5789F5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8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F84D5C6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arylsulfa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609BD4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1128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EAE6CE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266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494072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39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DE2153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507AC8C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DEE51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8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7081C1F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hypothetical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D2B868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036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9D5153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102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E9C3BA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5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4AA9003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41880C69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176337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7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7EA24C8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reS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35DC1A3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810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EDA5CD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20306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A294B2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20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D35BC5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183E3DF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50DCB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6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82FC6F3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dihydrodipicolinate synth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BF01EC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391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5D9DBF0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684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1D754A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29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CD6D1DF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793A676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DD0BE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6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091F1DA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proline racemase family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9C0422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617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2FB62FB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720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B50D0F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3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66CDBD5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002FD022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09D98E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5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8FFE901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LLM class flavin-dependent oxido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C9A945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524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139CAA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6131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120954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885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A0C97F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61D11E54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550483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5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33EE8793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substrate-binding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0D3D95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4127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A4678C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5200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3C94931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074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ADC55B7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B93C3D" w:rsidRPr="00B93C3D" w14:paraId="06E1A65D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E8555F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4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C405360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uA domain-contain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ACB77D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24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AC2725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90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0AA372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666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3D126CB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551B1425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9B7F74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4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41955EAA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thiamine pyrophosphate-binding protein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A5D88B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1435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11535A22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3222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5B588EB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788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0526C8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0A0DB8E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AE0AEC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3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689CD763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GMC family oxidoreductase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3FFD06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985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67EBA8CE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11438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6B7E46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587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67C2A0D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everse</w:t>
            </w:r>
          </w:p>
        </w:tc>
      </w:tr>
      <w:tr w:rsidR="00B93C3D" w:rsidRPr="00B93C3D" w14:paraId="3EF91FEB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61397B3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30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58AF81F2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0190B89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855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3BDC72D1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9779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32D92EC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21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566A16CA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  <w:tr w:rsidR="003611C1" w:rsidRPr="00B93C3D" w14:paraId="36B952AF" w14:textId="77777777" w:rsidTr="002C5681">
        <w:trPr>
          <w:trHeight w:val="300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64A60B8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RHA1_RS22225</w:t>
            </w:r>
          </w:p>
        </w:tc>
        <w:tc>
          <w:tcPr>
            <w:tcW w:w="2380" w:type="pct"/>
            <w:shd w:val="clear" w:color="auto" w:fill="auto"/>
            <w:noWrap/>
            <w:vAlign w:val="center"/>
            <w:hideMark/>
          </w:tcPr>
          <w:p w14:paraId="1E6D77B2" w14:textId="77777777" w:rsidR="003611C1" w:rsidRPr="00B93C3D" w:rsidRDefault="003611C1" w:rsidP="00B93C3D">
            <w:pPr>
              <w:spacing w:after="0" w:line="36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MFS transporter CDS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8959D16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7156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4EB84263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4808445</w:t>
            </w:r>
          </w:p>
        </w:tc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DD7B14D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1290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14:paraId="26B98894" w14:textId="77777777" w:rsidR="003611C1" w:rsidRPr="00B93C3D" w:rsidRDefault="003611C1" w:rsidP="00B93C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</w:pPr>
            <w:r w:rsidRPr="00B93C3D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s-ES"/>
              </w:rPr>
              <w:t>forward</w:t>
            </w:r>
          </w:p>
        </w:tc>
      </w:tr>
    </w:tbl>
    <w:p w14:paraId="7EA5D0E6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4BF2C7" w14:textId="77777777" w:rsidR="003611C1" w:rsidRPr="00B93C3D" w:rsidRDefault="003611C1" w:rsidP="00B93C3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93C3D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B93C3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3. </w:t>
      </w:r>
    </w:p>
    <w:tbl>
      <w:tblPr>
        <w:tblW w:w="623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677"/>
      </w:tblGrid>
      <w:tr w:rsidR="00B93C3D" w:rsidRPr="00B93C3D" w14:paraId="2F6DA382" w14:textId="77777777" w:rsidTr="002C5681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AD937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FDECA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PUTATIVE FUNCTION</w:t>
            </w:r>
          </w:p>
        </w:tc>
      </w:tr>
      <w:tr w:rsidR="00B93C3D" w:rsidRPr="00B93C3D" w14:paraId="6D0B81D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72F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17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452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serine recombinase</w:t>
            </w:r>
          </w:p>
        </w:tc>
      </w:tr>
      <w:tr w:rsidR="00B93C3D" w:rsidRPr="00B93C3D" w14:paraId="02A76F0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4C0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46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AB0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yrosine recombinase</w:t>
            </w:r>
          </w:p>
        </w:tc>
      </w:tr>
      <w:tr w:rsidR="00B93C3D" w:rsidRPr="00B93C3D" w14:paraId="11BCBB6C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5B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67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5AA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recombinase</w:t>
            </w:r>
          </w:p>
        </w:tc>
      </w:tr>
      <w:tr w:rsidR="00B93C3D" w:rsidRPr="00B93C3D" w14:paraId="633AB6D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D04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67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67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yrosine recombinase</w:t>
            </w:r>
          </w:p>
        </w:tc>
      </w:tr>
      <w:tr w:rsidR="00B93C3D" w:rsidRPr="00B93C3D" w14:paraId="5612CB46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904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92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C24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yrosine recombinase</w:t>
            </w:r>
          </w:p>
        </w:tc>
      </w:tr>
      <w:tr w:rsidR="00B93C3D" w:rsidRPr="00B93C3D" w14:paraId="680F29B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201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092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B5C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>tyrosine recombinase</w:t>
            </w:r>
          </w:p>
        </w:tc>
      </w:tr>
      <w:tr w:rsidR="00B93C3D" w:rsidRPr="00B93C3D" w14:paraId="1C0E7BA1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9D8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311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755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yrosine recombinase</w:t>
            </w:r>
          </w:p>
        </w:tc>
      </w:tr>
      <w:tr w:rsidR="00B93C3D" w:rsidRPr="00B93C3D" w14:paraId="7DBE7C93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993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317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D76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yrosine recombinase</w:t>
            </w:r>
          </w:p>
        </w:tc>
      </w:tr>
      <w:tr w:rsidR="00B93C3D" w:rsidRPr="00B93C3D" w14:paraId="243457B3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199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655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E8B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</w:t>
            </w:r>
          </w:p>
        </w:tc>
      </w:tr>
      <w:tr w:rsidR="00B93C3D" w:rsidRPr="00B93C3D" w14:paraId="5BA9AF62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2FB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655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4A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</w:t>
            </w:r>
          </w:p>
        </w:tc>
      </w:tr>
      <w:tr w:rsidR="00B93C3D" w:rsidRPr="00B93C3D" w14:paraId="331A5DA8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31A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676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681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>recombinase A</w:t>
            </w:r>
          </w:p>
        </w:tc>
      </w:tr>
      <w:tr w:rsidR="00B93C3D" w:rsidRPr="00B93C3D" w14:paraId="10653C25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BB3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691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136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63110846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0AF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691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8AE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1137E77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5A6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01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9CE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</w:t>
            </w:r>
          </w:p>
        </w:tc>
      </w:tr>
      <w:tr w:rsidR="00B93C3D" w:rsidRPr="00B93C3D" w14:paraId="77B8D003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C9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10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449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22C89981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FDE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10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2F4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455F1B8B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BF5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24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E9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serine recombinase</w:t>
            </w:r>
          </w:p>
        </w:tc>
      </w:tr>
      <w:tr w:rsidR="00B93C3D" w:rsidRPr="00B93C3D" w14:paraId="06872A27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825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25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54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serine recombinase</w:t>
            </w:r>
          </w:p>
        </w:tc>
      </w:tr>
      <w:tr w:rsidR="00B93C3D" w:rsidRPr="00B93C3D" w14:paraId="154EF88F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BBB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30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038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67A1DFE6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478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30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43F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32E64D54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68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E35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73A29BF7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50E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83E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011FDE7F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404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ACD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329AE6C4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639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525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52B55A18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BD2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53B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7FF5D8D5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1BD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48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E29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0C68803F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52E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52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19A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>site-specific DNA recombinase/resolvase</w:t>
            </w:r>
          </w:p>
        </w:tc>
      </w:tr>
      <w:tr w:rsidR="00B93C3D" w:rsidRPr="00B93C3D" w14:paraId="5CA749CF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B84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54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F3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transposase/integrase</w:t>
            </w:r>
          </w:p>
        </w:tc>
      </w:tr>
      <w:tr w:rsidR="00B93C3D" w:rsidRPr="00B93C3D" w14:paraId="603BF037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6F5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60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B1C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</w:t>
            </w:r>
          </w:p>
        </w:tc>
      </w:tr>
      <w:tr w:rsidR="00B93C3D" w:rsidRPr="00B93C3D" w14:paraId="78886148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4E6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77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099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1100945B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045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877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B5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014DB84B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8222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912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FE4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>site-specific recombinase, phage integrase family protein</w:t>
            </w:r>
          </w:p>
        </w:tc>
      </w:tr>
      <w:tr w:rsidR="00B93C3D" w:rsidRPr="00B93C3D" w14:paraId="4475D5CC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BCF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0912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E73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>site-specific recombinase, phage integrase family protein</w:t>
            </w:r>
          </w:p>
        </w:tc>
      </w:tr>
      <w:tr w:rsidR="00B93C3D" w:rsidRPr="00B93C3D" w14:paraId="4FAF2306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BB86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10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060F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5201CDE8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722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10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F4E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2C13D3B7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198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10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CDCC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5F277DB5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EDB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10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93D1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25643074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7F3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27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417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73FCB1FB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9607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275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53C0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</w:t>
            </w:r>
          </w:p>
        </w:tc>
      </w:tr>
      <w:tr w:rsidR="00B93C3D" w:rsidRPr="00B93C3D" w14:paraId="4CC0CCA9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E41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27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3494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DNA integrase/recombinase</w:t>
            </w:r>
          </w:p>
        </w:tc>
      </w:tr>
      <w:tr w:rsidR="00B93C3D" w:rsidRPr="00B93C3D" w14:paraId="30A689E3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4065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lastRenderedPageBreak/>
              <w:t>RHA1_ro1027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23B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DNA integrase/recombinase</w:t>
            </w:r>
          </w:p>
        </w:tc>
      </w:tr>
      <w:tr w:rsidR="00B93C3D" w:rsidRPr="00B93C3D" w14:paraId="336B647C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91ED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43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D703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, XerD and XerC family</w:t>
            </w:r>
          </w:p>
        </w:tc>
      </w:tr>
      <w:tr w:rsidR="00B93C3D" w:rsidRPr="00B93C3D" w14:paraId="2ACE4FB2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BAF2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043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9DD8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, XerD and XerC family</w:t>
            </w:r>
          </w:p>
        </w:tc>
      </w:tr>
      <w:tr w:rsidR="00B93C3D" w:rsidRPr="00B93C3D" w14:paraId="50936113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2C8A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103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91E9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</w:t>
            </w:r>
          </w:p>
        </w:tc>
      </w:tr>
      <w:tr w:rsidR="00B93C3D" w:rsidRPr="00B93C3D" w14:paraId="20A2B69E" w14:textId="77777777" w:rsidTr="002C5681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F00B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i/>
                <w:sz w:val="18"/>
                <w:szCs w:val="18"/>
                <w:lang w:val="en-GB" w:eastAsia="es-ES"/>
              </w:rPr>
              <w:t>RHA1_ro1114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9D2E" w14:textId="77777777" w:rsidR="003611C1" w:rsidRPr="00B93C3D" w:rsidRDefault="003611C1" w:rsidP="00B93C3D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val="en-GB" w:eastAsia="es-ES"/>
              </w:rPr>
            </w:pPr>
            <w:r w:rsidRPr="00B93C3D">
              <w:rPr>
                <w:rFonts w:eastAsia="Times New Roman" w:cstheme="minorHAnsi"/>
                <w:sz w:val="18"/>
                <w:szCs w:val="18"/>
                <w:lang w:val="en-GB" w:eastAsia="es-ES"/>
              </w:rPr>
              <w:t xml:space="preserve"> integrase/recombinase, XerC and XerD family</w:t>
            </w:r>
          </w:p>
        </w:tc>
      </w:tr>
    </w:tbl>
    <w:p w14:paraId="1D449B20" w14:textId="77777777" w:rsidR="001E6797" w:rsidRPr="00B93C3D" w:rsidRDefault="001E6797" w:rsidP="00B93C3D">
      <w:pPr>
        <w:rPr>
          <w:lang w:val="en-GB"/>
        </w:rPr>
      </w:pPr>
    </w:p>
    <w:sectPr w:rsidR="001E6797" w:rsidRPr="00B93C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5330D"/>
    <w:multiLevelType w:val="hybridMultilevel"/>
    <w:tmpl w:val="7B68B366"/>
    <w:lvl w:ilvl="0" w:tplc="3300FF3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1C172C"/>
    <w:multiLevelType w:val="hybridMultilevel"/>
    <w:tmpl w:val="6A76A19A"/>
    <w:lvl w:ilvl="0" w:tplc="57F6CB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964537"/>
    <w:multiLevelType w:val="hybridMultilevel"/>
    <w:tmpl w:val="A7108F3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843089"/>
    <w:multiLevelType w:val="hybridMultilevel"/>
    <w:tmpl w:val="8FCC15B2"/>
    <w:lvl w:ilvl="0" w:tplc="0D68C5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D838D2"/>
    <w:multiLevelType w:val="hybridMultilevel"/>
    <w:tmpl w:val="4CE8F038"/>
    <w:lvl w:ilvl="0" w:tplc="0ECE62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56598">
    <w:abstractNumId w:val="0"/>
  </w:num>
  <w:num w:numId="2" w16cid:durableId="1910771787">
    <w:abstractNumId w:val="3"/>
  </w:num>
  <w:num w:numId="3" w16cid:durableId="1050769824">
    <w:abstractNumId w:val="1"/>
  </w:num>
  <w:num w:numId="4" w16cid:durableId="1222444637">
    <w:abstractNumId w:val="4"/>
  </w:num>
  <w:num w:numId="5" w16cid:durableId="10790631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1C1"/>
    <w:rsid w:val="001E6797"/>
    <w:rsid w:val="00276FED"/>
    <w:rsid w:val="002C5681"/>
    <w:rsid w:val="003611C1"/>
    <w:rsid w:val="004468AC"/>
    <w:rsid w:val="005C7739"/>
    <w:rsid w:val="007E57EC"/>
    <w:rsid w:val="00A75C7A"/>
    <w:rsid w:val="00B93C3D"/>
    <w:rsid w:val="00D07499"/>
    <w:rsid w:val="00F3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761E0"/>
  <w15:chartTrackingRefBased/>
  <w15:docId w15:val="{835792CA-544D-4390-B0A1-F30F0965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611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1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1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61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1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1C1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3611C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3611C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11C1"/>
    <w:rPr>
      <w:rFonts w:ascii="Consolas" w:hAnsi="Consolas"/>
      <w:sz w:val="21"/>
      <w:szCs w:val="21"/>
    </w:rPr>
  </w:style>
  <w:style w:type="paragraph" w:styleId="NormalWeb">
    <w:name w:val="Normal (Web)"/>
    <w:basedOn w:val="Normal"/>
    <w:uiPriority w:val="99"/>
    <w:unhideWhenUsed/>
    <w:rsid w:val="00361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DefaultParagraphFont"/>
    <w:rsid w:val="003611C1"/>
  </w:style>
  <w:style w:type="paragraph" w:styleId="Header">
    <w:name w:val="header"/>
    <w:basedOn w:val="Normal"/>
    <w:link w:val="HeaderChar"/>
    <w:uiPriority w:val="99"/>
    <w:unhideWhenUsed/>
    <w:rsid w:val="003611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1C1"/>
  </w:style>
  <w:style w:type="paragraph" w:styleId="Footer">
    <w:name w:val="footer"/>
    <w:basedOn w:val="Normal"/>
    <w:link w:val="FooterChar"/>
    <w:uiPriority w:val="99"/>
    <w:unhideWhenUsed/>
    <w:rsid w:val="003611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C1"/>
  </w:style>
  <w:style w:type="character" w:styleId="LineNumber">
    <w:name w:val="line number"/>
    <w:basedOn w:val="DefaultParagraphFont"/>
    <w:uiPriority w:val="99"/>
    <w:semiHidden/>
    <w:unhideWhenUsed/>
    <w:rsid w:val="00361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6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iguel.garciaacedos@ciemat.e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94</Words>
  <Characters>15929</Characters>
  <Application>Microsoft Office Word</Application>
  <DocSecurity>0</DocSecurity>
  <Lines>132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de la Torre</dc:creator>
  <cp:keywords/>
  <dc:description/>
  <cp:lastModifiedBy>Matthew Attwaters</cp:lastModifiedBy>
  <cp:revision>5</cp:revision>
  <dcterms:created xsi:type="dcterms:W3CDTF">2025-05-16T11:56:00Z</dcterms:created>
  <dcterms:modified xsi:type="dcterms:W3CDTF">2025-05-20T14:48:00Z</dcterms:modified>
</cp:coreProperties>
</file>